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AF54F7" w14:textId="77777777" w:rsidR="00043551" w:rsidRDefault="00043551" w:rsidP="00043551">
      <w:pPr>
        <w:pStyle w:val="Heading1"/>
      </w:pPr>
      <w:r>
        <w:t>Supplementary materials</w:t>
      </w:r>
    </w:p>
    <w:p w14:paraId="355B7D25" w14:textId="77777777" w:rsidR="00043551" w:rsidRPr="00EC4051" w:rsidRDefault="00043551" w:rsidP="00043551">
      <w:pPr>
        <w:rPr>
          <w:rFonts w:ascii="Arial" w:hAnsi="Arial" w:cs="Arial"/>
        </w:rPr>
      </w:pPr>
      <w:bookmarkStart w:id="0" w:name="Apptwo"/>
      <w:r w:rsidRPr="00567B2A">
        <w:rPr>
          <w:rFonts w:ascii="Times New Roman" w:hAnsi="Times New Roman" w:cs="Times New Roman"/>
          <w:bCs/>
          <w:sz w:val="24"/>
          <w:szCs w:val="24"/>
        </w:rPr>
        <w:t>Table S1. Final policy content analysis codebook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bookmarkEnd w:id="0"/>
    </w:p>
    <w:tbl>
      <w:tblPr>
        <w:tblW w:w="0" w:type="dxa"/>
        <w:tblInd w:w="4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722"/>
        <w:gridCol w:w="646"/>
        <w:gridCol w:w="1185"/>
        <w:gridCol w:w="4330"/>
      </w:tblGrid>
      <w:tr w:rsidR="00043551" w:rsidRPr="00567B2A" w14:paraId="26A64CAF" w14:textId="77777777" w:rsidTr="00715804">
        <w:trPr>
          <w:trHeight w:val="435"/>
        </w:trPr>
        <w:tc>
          <w:tcPr>
            <w:tcW w:w="1455" w:type="dxa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6699CC"/>
            <w:vAlign w:val="center"/>
            <w:hideMark/>
          </w:tcPr>
          <w:p w14:paraId="11DCC01F" w14:textId="77777777" w:rsidR="00043551" w:rsidRPr="00567B2A" w:rsidRDefault="00043551" w:rsidP="00715804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color w:val="FFFFFF"/>
                <w:sz w:val="20"/>
                <w:szCs w:val="20"/>
                <w:lang w:val="en-US"/>
              </w:rPr>
              <w:t>Main code</w:t>
            </w:r>
          </w:p>
        </w:tc>
        <w:tc>
          <w:tcPr>
            <w:tcW w:w="2835" w:type="dxa"/>
            <w:gridSpan w:val="3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6699CC"/>
            <w:vAlign w:val="center"/>
            <w:hideMark/>
          </w:tcPr>
          <w:p w14:paraId="5CC32A45" w14:textId="77777777" w:rsidR="00043551" w:rsidRPr="00567B2A" w:rsidRDefault="00043551" w:rsidP="00715804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color w:val="FFFFFF"/>
                <w:sz w:val="20"/>
                <w:szCs w:val="20"/>
                <w:lang w:val="en-US"/>
              </w:rPr>
              <w:t>Subcodes</w:t>
            </w:r>
          </w:p>
        </w:tc>
        <w:tc>
          <w:tcPr>
            <w:tcW w:w="5160" w:type="dxa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6699CC"/>
            <w:vAlign w:val="center"/>
            <w:hideMark/>
          </w:tcPr>
          <w:p w14:paraId="46397E12" w14:textId="77777777" w:rsidR="00043551" w:rsidRPr="00567B2A" w:rsidRDefault="00043551" w:rsidP="00715804">
            <w:pPr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color w:val="FFFFFF"/>
                <w:sz w:val="20"/>
                <w:szCs w:val="20"/>
                <w:lang w:val="en-US"/>
              </w:rPr>
              <w:t>Description</w:t>
            </w:r>
          </w:p>
        </w:tc>
      </w:tr>
      <w:tr w:rsidR="00043551" w:rsidRPr="00567B2A" w14:paraId="233EB7DA" w14:textId="77777777" w:rsidTr="00715804">
        <w:trPr>
          <w:trHeight w:val="540"/>
        </w:trPr>
        <w:tc>
          <w:tcPr>
            <w:tcW w:w="1455" w:type="dxa"/>
            <w:vMerge w:val="restart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DEEAF6" w:themeFill="accent1" w:themeFillTint="33"/>
            <w:hideMark/>
          </w:tcPr>
          <w:p w14:paraId="54D8AEBD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EALTH </w:t>
            </w:r>
            <w:r w:rsidRPr="00567B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  <w:p w14:paraId="17B46859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1)</w:t>
            </w: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35" w:type="dxa"/>
            <w:gridSpan w:val="3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DEEAF6" w:themeFill="accent1" w:themeFillTint="33"/>
            <w:hideMark/>
          </w:tcPr>
          <w:p w14:paraId="7F13D015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</w:t>
            </w: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3622A6D9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(1.1) </w:t>
            </w: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60" w:type="dxa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DEEAF6" w:themeFill="accent1" w:themeFillTint="33"/>
            <w:hideMark/>
          </w:tcPr>
          <w:p w14:paraId="6A6797FD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 to general improvement of health through PA, which does not fit into a sub-code</w:t>
            </w: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43551" w:rsidRPr="00567B2A" w14:paraId="5F3B7A69" w14:textId="77777777" w:rsidTr="00715804">
        <w:trPr>
          <w:trHeight w:val="540"/>
        </w:trPr>
        <w:tc>
          <w:tcPr>
            <w:tcW w:w="0" w:type="auto"/>
            <w:vMerge/>
            <w:vAlign w:val="center"/>
            <w:hideMark/>
          </w:tcPr>
          <w:p w14:paraId="381FF219" w14:textId="77777777" w:rsidR="00043551" w:rsidRPr="00567B2A" w:rsidRDefault="00043551" w:rsidP="007158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auto"/>
            <w:hideMark/>
          </w:tcPr>
          <w:p w14:paraId="3C9782FF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y ageing</w:t>
            </w: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1B894948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(1.2)</w:t>
            </w: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60" w:type="dxa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auto"/>
            <w:hideMark/>
          </w:tcPr>
          <w:p w14:paraId="7CCCFE0F" w14:textId="3E3709FB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 to PA improving the health of older populations (e.g</w:t>
            </w:r>
            <w:r w:rsidR="009559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5590F"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5590F"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– </w:t>
            </w:r>
            <w:r w:rsidR="009559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those </w:t>
            </w: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 65yr</w:t>
            </w:r>
            <w:r w:rsidR="009559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9559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to </w:t>
            </w: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-related conditions) </w:t>
            </w:r>
          </w:p>
        </w:tc>
      </w:tr>
      <w:tr w:rsidR="00043551" w:rsidRPr="00567B2A" w14:paraId="16D4F804" w14:textId="77777777" w:rsidTr="00715804">
        <w:trPr>
          <w:trHeight w:val="540"/>
        </w:trPr>
        <w:tc>
          <w:tcPr>
            <w:tcW w:w="0" w:type="auto"/>
            <w:vMerge/>
            <w:vAlign w:val="center"/>
            <w:hideMark/>
          </w:tcPr>
          <w:p w14:paraId="07D3FCD1" w14:textId="77777777" w:rsidR="00043551" w:rsidRPr="00567B2A" w:rsidRDefault="00043551" w:rsidP="007158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auto"/>
            <w:hideMark/>
          </w:tcPr>
          <w:p w14:paraId="6A969C44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 health</w:t>
            </w: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2EF5BB57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(1.3)</w:t>
            </w: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60" w:type="dxa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auto"/>
            <w:hideMark/>
          </w:tcPr>
          <w:p w14:paraId="2420BBE5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to PA improving mental health (e.g – anxiety, depression). Include reference to stress. </w:t>
            </w:r>
          </w:p>
        </w:tc>
      </w:tr>
      <w:tr w:rsidR="00043551" w:rsidRPr="00567B2A" w14:paraId="574ABF2F" w14:textId="77777777" w:rsidTr="00715804">
        <w:trPr>
          <w:trHeight w:val="540"/>
        </w:trPr>
        <w:tc>
          <w:tcPr>
            <w:tcW w:w="0" w:type="auto"/>
            <w:vMerge/>
            <w:vAlign w:val="center"/>
            <w:hideMark/>
          </w:tcPr>
          <w:p w14:paraId="033B714C" w14:textId="77777777" w:rsidR="00043551" w:rsidRPr="00567B2A" w:rsidRDefault="00043551" w:rsidP="007158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auto"/>
            <w:hideMark/>
          </w:tcPr>
          <w:p w14:paraId="1A761ACC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health </w:t>
            </w: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3FEEC1B4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4)</w:t>
            </w: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60" w:type="dxa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auto"/>
            <w:hideMark/>
          </w:tcPr>
          <w:p w14:paraId="4589ECB5" w14:textId="79530C7F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to PA improving physical health (e.g </w:t>
            </w:r>
            <w:r w:rsidR="0095590F"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– </w:t>
            </w: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Ds, musculoskeletal injury risk, fitness) </w:t>
            </w: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43551" w:rsidRPr="00567B2A" w14:paraId="435326BF" w14:textId="77777777" w:rsidTr="00715804">
        <w:trPr>
          <w:trHeight w:val="540"/>
        </w:trPr>
        <w:tc>
          <w:tcPr>
            <w:tcW w:w="0" w:type="auto"/>
            <w:vMerge/>
            <w:vAlign w:val="center"/>
            <w:hideMark/>
          </w:tcPr>
          <w:p w14:paraId="69954956" w14:textId="77777777" w:rsidR="00043551" w:rsidRPr="00567B2A" w:rsidRDefault="00043551" w:rsidP="007158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auto"/>
            <w:hideMark/>
          </w:tcPr>
          <w:p w14:paraId="1F2B4B3A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y urban planning</w:t>
            </w: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5AF1A186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(1.5)</w:t>
            </w: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60" w:type="dxa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auto"/>
            <w:hideMark/>
          </w:tcPr>
          <w:p w14:paraId="02CE6707" w14:textId="1128179F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to PA facilitating healthy urban planning practices (e.g </w:t>
            </w:r>
            <w:r w:rsidR="0095590F"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– </w:t>
            </w: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tive transport, spatial planning, mixed use </w:t>
            </w:r>
            <w:proofErr w:type="spellStart"/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ighbourhoods</w:t>
            </w:r>
            <w:proofErr w:type="spellEnd"/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43551" w:rsidRPr="00567B2A" w14:paraId="1D17BD38" w14:textId="77777777" w:rsidTr="00715804">
        <w:trPr>
          <w:trHeight w:val="540"/>
        </w:trPr>
        <w:tc>
          <w:tcPr>
            <w:tcW w:w="0" w:type="auto"/>
            <w:vMerge/>
            <w:vAlign w:val="center"/>
            <w:hideMark/>
          </w:tcPr>
          <w:p w14:paraId="680257DC" w14:textId="77777777" w:rsidR="00043551" w:rsidRPr="00567B2A" w:rsidRDefault="00043551" w:rsidP="007158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auto"/>
            <w:hideMark/>
          </w:tcPr>
          <w:p w14:paraId="3CF18809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ary economic </w:t>
            </w: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18FC9771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6) </w:t>
            </w: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60" w:type="dxa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auto"/>
            <w:hideMark/>
          </w:tcPr>
          <w:p w14:paraId="2D4A792F" w14:textId="37CC9CFA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 to the improved health gained through PA engagement providing subsequent economic benefits</w:t>
            </w: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 xml:space="preserve"> (e.g – increased productivity, healthcare savings) </w:t>
            </w:r>
          </w:p>
        </w:tc>
      </w:tr>
      <w:tr w:rsidR="00043551" w:rsidRPr="00567B2A" w14:paraId="5D025ED4" w14:textId="77777777" w:rsidTr="00715804">
        <w:trPr>
          <w:trHeight w:val="405"/>
        </w:trPr>
        <w:tc>
          <w:tcPr>
            <w:tcW w:w="1455" w:type="dxa"/>
            <w:vMerge w:val="restart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DEEAF6" w:themeFill="accent1" w:themeFillTint="33"/>
            <w:hideMark/>
          </w:tcPr>
          <w:p w14:paraId="32C2C936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OCIAL &amp; COMMUNITY</w:t>
            </w:r>
          </w:p>
          <w:p w14:paraId="75ADFB79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2)</w:t>
            </w: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35" w:type="dxa"/>
            <w:gridSpan w:val="3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DEEAF6" w:themeFill="accent1" w:themeFillTint="33"/>
            <w:hideMark/>
          </w:tcPr>
          <w:p w14:paraId="2E954F83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 </w:t>
            </w: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3118267D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1) </w:t>
            </w: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60" w:type="dxa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DEEAF6" w:themeFill="accent1" w:themeFillTint="33"/>
            <w:hideMark/>
          </w:tcPr>
          <w:p w14:paraId="06895158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 to general benefit of PA to communities and social connection, which doesn’t fit into a sub-code</w:t>
            </w: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43551" w:rsidRPr="00567B2A" w14:paraId="17C25495" w14:textId="77777777" w:rsidTr="00715804">
        <w:trPr>
          <w:trHeight w:val="540"/>
        </w:trPr>
        <w:tc>
          <w:tcPr>
            <w:tcW w:w="0" w:type="auto"/>
            <w:vMerge/>
            <w:vAlign w:val="center"/>
            <w:hideMark/>
          </w:tcPr>
          <w:p w14:paraId="3EFCDE41" w14:textId="77777777" w:rsidR="00043551" w:rsidRPr="00567B2A" w:rsidRDefault="00043551" w:rsidP="007158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auto"/>
            <w:hideMark/>
          </w:tcPr>
          <w:p w14:paraId="05E74B65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e citizenship</w:t>
            </w: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154404C3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(2.2)</w:t>
            </w: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60" w:type="dxa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auto"/>
            <w:hideMark/>
          </w:tcPr>
          <w:p w14:paraId="6D77609D" w14:textId="66D58246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to PA as fostering active citizenship </w:t>
            </w:r>
            <w:proofErr w:type="spellStart"/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urs</w:t>
            </w:r>
            <w:proofErr w:type="spellEnd"/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.g</w:t>
            </w:r>
            <w:r w:rsidR="009559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5590F"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– </w:t>
            </w: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gaging with the community you live in)</w:t>
            </w: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43551" w:rsidRPr="00567B2A" w14:paraId="6A69CF61" w14:textId="77777777" w:rsidTr="00715804">
        <w:trPr>
          <w:trHeight w:val="540"/>
        </w:trPr>
        <w:tc>
          <w:tcPr>
            <w:tcW w:w="0" w:type="auto"/>
            <w:vMerge/>
            <w:vAlign w:val="center"/>
            <w:hideMark/>
          </w:tcPr>
          <w:p w14:paraId="1533A130" w14:textId="77777777" w:rsidR="00043551" w:rsidRPr="00567B2A" w:rsidRDefault="00043551" w:rsidP="007158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auto"/>
            <w:hideMark/>
          </w:tcPr>
          <w:p w14:paraId="78BB65BB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ime</w:t>
            </w: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483AB915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(2.3)</w:t>
            </w: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60" w:type="dxa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auto"/>
            <w:hideMark/>
          </w:tcPr>
          <w:p w14:paraId="0FDB481A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to PA reducing criminal, anti-social and violent </w:t>
            </w:r>
            <w:proofErr w:type="spellStart"/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ur</w:t>
            </w:r>
            <w:proofErr w:type="spellEnd"/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43551" w:rsidRPr="00567B2A" w14:paraId="08FE2438" w14:textId="77777777" w:rsidTr="00715804">
        <w:trPr>
          <w:trHeight w:val="540"/>
        </w:trPr>
        <w:tc>
          <w:tcPr>
            <w:tcW w:w="0" w:type="auto"/>
            <w:vMerge/>
            <w:vAlign w:val="center"/>
            <w:hideMark/>
          </w:tcPr>
          <w:p w14:paraId="7845B671" w14:textId="77777777" w:rsidR="00043551" w:rsidRPr="00567B2A" w:rsidRDefault="00043551" w:rsidP="007158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auto"/>
            <w:hideMark/>
          </w:tcPr>
          <w:p w14:paraId="25751712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ltural significance</w:t>
            </w: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1802D77F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(2.4) </w:t>
            </w: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60" w:type="dxa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auto"/>
            <w:hideMark/>
          </w:tcPr>
          <w:p w14:paraId="4011E154" w14:textId="2C2EA702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 to the cultural importance of PA, both when participating and observing (e.g</w:t>
            </w:r>
            <w:r w:rsidR="009559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5590F"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national identity)</w:t>
            </w:r>
          </w:p>
        </w:tc>
      </w:tr>
      <w:tr w:rsidR="00043551" w:rsidRPr="00567B2A" w14:paraId="4818E3AA" w14:textId="77777777" w:rsidTr="00715804">
        <w:trPr>
          <w:trHeight w:val="540"/>
        </w:trPr>
        <w:tc>
          <w:tcPr>
            <w:tcW w:w="0" w:type="auto"/>
            <w:vMerge/>
            <w:vAlign w:val="center"/>
            <w:hideMark/>
          </w:tcPr>
          <w:p w14:paraId="18C01D83" w14:textId="77777777" w:rsidR="00043551" w:rsidRPr="00567B2A" w:rsidRDefault="00043551" w:rsidP="007158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auto"/>
            <w:hideMark/>
          </w:tcPr>
          <w:p w14:paraId="1D38E1AA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onal development</w:t>
            </w: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2A35FDA4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(2.5) </w:t>
            </w: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60" w:type="dxa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auto"/>
            <w:hideMark/>
          </w:tcPr>
          <w:p w14:paraId="74504FF8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 to PA benefitting development, which doesn’t fit into a sub-sub-code </w:t>
            </w: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43551" w:rsidRPr="00567B2A" w14:paraId="5A794A7F" w14:textId="77777777" w:rsidTr="00715804">
        <w:trPr>
          <w:trHeight w:val="540"/>
        </w:trPr>
        <w:tc>
          <w:tcPr>
            <w:tcW w:w="0" w:type="auto"/>
            <w:vMerge/>
            <w:vAlign w:val="center"/>
            <w:hideMark/>
          </w:tcPr>
          <w:p w14:paraId="7DE2D349" w14:textId="77777777" w:rsidR="00043551" w:rsidRPr="00567B2A" w:rsidRDefault="00043551" w:rsidP="007158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F2F2F2" w:themeFill="background1" w:themeFillShade="F2"/>
            <w:hideMark/>
          </w:tcPr>
          <w:p w14:paraId="01D09242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25" w:type="dxa"/>
            <w:gridSpan w:val="2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auto"/>
            <w:hideMark/>
          </w:tcPr>
          <w:p w14:paraId="39878F78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 right </w:t>
            </w: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2097CFDB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5_1)</w:t>
            </w: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60" w:type="dxa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auto"/>
            <w:hideMark/>
          </w:tcPr>
          <w:p w14:paraId="7B0DC631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 to PA as a right for all children</w:t>
            </w:r>
          </w:p>
        </w:tc>
      </w:tr>
      <w:tr w:rsidR="00043551" w:rsidRPr="00567B2A" w14:paraId="4B3304D0" w14:textId="77777777" w:rsidTr="00715804">
        <w:trPr>
          <w:trHeight w:val="540"/>
        </w:trPr>
        <w:tc>
          <w:tcPr>
            <w:tcW w:w="0" w:type="auto"/>
            <w:vMerge/>
            <w:vAlign w:val="center"/>
            <w:hideMark/>
          </w:tcPr>
          <w:p w14:paraId="7A2BDE59" w14:textId="77777777" w:rsidR="00043551" w:rsidRPr="00567B2A" w:rsidRDefault="00043551" w:rsidP="007158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F2F2F2" w:themeFill="background1" w:themeFillShade="F2"/>
            <w:hideMark/>
          </w:tcPr>
          <w:p w14:paraId="7FFDF1F7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25" w:type="dxa"/>
            <w:gridSpan w:val="2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auto"/>
            <w:hideMark/>
          </w:tcPr>
          <w:p w14:paraId="4C3897D3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otional development </w:t>
            </w: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322566AD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5_2) </w:t>
            </w: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60" w:type="dxa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auto"/>
            <w:hideMark/>
          </w:tcPr>
          <w:p w14:paraId="5FE0B956" w14:textId="7A57ABE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to the importance of PA for </w:t>
            </w:r>
            <w:r w:rsidR="009559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development of </w:t>
            </w: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skills (e.g</w:t>
            </w:r>
            <w:r w:rsidR="009559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5590F"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lf-control, teamwork, leadership)</w:t>
            </w:r>
          </w:p>
        </w:tc>
      </w:tr>
      <w:tr w:rsidR="00043551" w:rsidRPr="00567B2A" w14:paraId="1EF6B31E" w14:textId="77777777" w:rsidTr="00715804">
        <w:trPr>
          <w:trHeight w:val="540"/>
        </w:trPr>
        <w:tc>
          <w:tcPr>
            <w:tcW w:w="0" w:type="auto"/>
            <w:vMerge/>
            <w:vAlign w:val="center"/>
            <w:hideMark/>
          </w:tcPr>
          <w:p w14:paraId="7F4C80F7" w14:textId="77777777" w:rsidR="00043551" w:rsidRPr="00567B2A" w:rsidRDefault="00043551" w:rsidP="007158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F2F2F2" w:themeFill="background1" w:themeFillShade="F2"/>
            <w:hideMark/>
          </w:tcPr>
          <w:p w14:paraId="34FC8907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25" w:type="dxa"/>
            <w:gridSpan w:val="2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auto"/>
            <w:hideMark/>
          </w:tcPr>
          <w:p w14:paraId="5721B0C7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or development</w:t>
            </w: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428796F6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(2.5_3) </w:t>
            </w: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60" w:type="dxa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auto"/>
            <w:hideMark/>
          </w:tcPr>
          <w:p w14:paraId="66B73EF2" w14:textId="227C7036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Reference to the importance of PA for </w:t>
            </w:r>
            <w:r w:rsidR="009559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development of </w:t>
            </w: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skill</w:t>
            </w:r>
            <w:r w:rsidR="009559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.g</w:t>
            </w:r>
            <w:r w:rsidR="009559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5590F"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tor skill, </w:t>
            </w: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balance, coordination). NB: This does not include physical development in terms of body growth, as this should go in the physical health code</w:t>
            </w:r>
          </w:p>
        </w:tc>
      </w:tr>
      <w:tr w:rsidR="00043551" w:rsidRPr="00567B2A" w14:paraId="4C949227" w14:textId="77777777" w:rsidTr="00715804">
        <w:trPr>
          <w:trHeight w:val="540"/>
        </w:trPr>
        <w:tc>
          <w:tcPr>
            <w:tcW w:w="0" w:type="auto"/>
            <w:vMerge/>
            <w:vAlign w:val="center"/>
            <w:hideMark/>
          </w:tcPr>
          <w:p w14:paraId="79423A45" w14:textId="77777777" w:rsidR="00043551" w:rsidRPr="00567B2A" w:rsidRDefault="00043551" w:rsidP="007158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auto"/>
            <w:hideMark/>
          </w:tcPr>
          <w:p w14:paraId="7CC267FE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ties</w:t>
            </w: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491C7016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6) </w:t>
            </w: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60" w:type="dxa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auto"/>
            <w:hideMark/>
          </w:tcPr>
          <w:p w14:paraId="6304DCB9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 to PA increasing social ties and community cohesion </w:t>
            </w: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43551" w:rsidRPr="00567B2A" w14:paraId="66BB01B1" w14:textId="77777777" w:rsidTr="00715804">
        <w:trPr>
          <w:trHeight w:val="540"/>
        </w:trPr>
        <w:tc>
          <w:tcPr>
            <w:tcW w:w="0" w:type="auto"/>
            <w:vMerge/>
            <w:vAlign w:val="center"/>
            <w:hideMark/>
          </w:tcPr>
          <w:p w14:paraId="7AB7C00D" w14:textId="77777777" w:rsidR="00043551" w:rsidRPr="00567B2A" w:rsidRDefault="00043551" w:rsidP="007158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F2F2F2" w:themeFill="background1" w:themeFillShade="F2"/>
            <w:hideMark/>
          </w:tcPr>
          <w:p w14:paraId="764FA369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25" w:type="dxa"/>
            <w:gridSpan w:val="2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auto"/>
            <w:hideMark/>
          </w:tcPr>
          <w:p w14:paraId="683CFA8A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nters exclusion</w:t>
            </w: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066462AB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6.1)  </w:t>
            </w: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60" w:type="dxa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auto"/>
            <w:hideMark/>
          </w:tcPr>
          <w:p w14:paraId="5429E820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fic reference to PA as counteracting social exclusion (e.g – inclusivity, reduced isolation)</w:t>
            </w: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43551" w:rsidRPr="00567B2A" w14:paraId="6B95C267" w14:textId="77777777" w:rsidTr="00715804">
        <w:trPr>
          <w:trHeight w:val="540"/>
        </w:trPr>
        <w:tc>
          <w:tcPr>
            <w:tcW w:w="0" w:type="auto"/>
            <w:vMerge/>
            <w:vAlign w:val="center"/>
            <w:hideMark/>
          </w:tcPr>
          <w:p w14:paraId="2F3CDCFC" w14:textId="77777777" w:rsidR="00043551" w:rsidRPr="00567B2A" w:rsidRDefault="00043551" w:rsidP="007158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F2F2F2" w:themeFill="background1" w:themeFillShade="F2"/>
            <w:hideMark/>
          </w:tcPr>
          <w:p w14:paraId="4CF688C9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D9D9D9" w:themeFill="background1" w:themeFillShade="D9"/>
            <w:hideMark/>
          </w:tcPr>
          <w:p w14:paraId="28EA6DAC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auto"/>
            <w:hideMark/>
          </w:tcPr>
          <w:p w14:paraId="447E337B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ginalised</w:t>
            </w:r>
            <w:proofErr w:type="spellEnd"/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pulations</w:t>
            </w: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3889C0EA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6.1_1)</w:t>
            </w: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60" w:type="dxa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auto"/>
            <w:hideMark/>
          </w:tcPr>
          <w:p w14:paraId="17BA9293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to social inclusion of specific </w:t>
            </w:r>
            <w:proofErr w:type="spellStart"/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ginalised</w:t>
            </w:r>
            <w:proofErr w:type="spellEnd"/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pulations through PA</w:t>
            </w:r>
          </w:p>
        </w:tc>
      </w:tr>
      <w:tr w:rsidR="00043551" w:rsidRPr="00567B2A" w14:paraId="01ED6F5C" w14:textId="77777777" w:rsidTr="00715804">
        <w:trPr>
          <w:trHeight w:val="540"/>
        </w:trPr>
        <w:tc>
          <w:tcPr>
            <w:tcW w:w="1455" w:type="dxa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DEEAF6" w:themeFill="accent1" w:themeFillTint="33"/>
            <w:hideMark/>
          </w:tcPr>
          <w:p w14:paraId="6B4FE1AD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ELLBEING </w:t>
            </w:r>
            <w:r w:rsidRPr="00567B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  <w:p w14:paraId="72919837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3) </w:t>
            </w:r>
            <w:r w:rsidRPr="00567B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835" w:type="dxa"/>
            <w:gridSpan w:val="3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DEEAF6" w:themeFill="accent1" w:themeFillTint="33"/>
            <w:hideMark/>
          </w:tcPr>
          <w:p w14:paraId="5689653F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60" w:type="dxa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DEEAF6" w:themeFill="accent1" w:themeFillTint="33"/>
            <w:hideMark/>
          </w:tcPr>
          <w:p w14:paraId="6FFE180C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 to PA increasing happiness/quality of life/wellbeing of individuals</w:t>
            </w:r>
          </w:p>
        </w:tc>
      </w:tr>
      <w:tr w:rsidR="00043551" w:rsidRPr="00567B2A" w14:paraId="6515A700" w14:textId="77777777" w:rsidTr="00715804">
        <w:trPr>
          <w:trHeight w:val="540"/>
        </w:trPr>
        <w:tc>
          <w:tcPr>
            <w:tcW w:w="1455" w:type="dxa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DEEAF6" w:themeFill="accent1" w:themeFillTint="33"/>
            <w:hideMark/>
          </w:tcPr>
          <w:p w14:paraId="0CD5DE96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DUCATION</w:t>
            </w:r>
            <w:r w:rsidRPr="00567B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  <w:p w14:paraId="03C8E2E3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(4) </w:t>
            </w:r>
            <w:r w:rsidRPr="00567B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835" w:type="dxa"/>
            <w:gridSpan w:val="3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DEEAF6" w:themeFill="accent1" w:themeFillTint="33"/>
            <w:hideMark/>
          </w:tcPr>
          <w:p w14:paraId="4CB4C006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60" w:type="dxa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DEEAF6" w:themeFill="accent1" w:themeFillTint="33"/>
            <w:hideMark/>
          </w:tcPr>
          <w:p w14:paraId="4D377F26" w14:textId="2AA7E3AC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to PA improving educational </w:t>
            </w:r>
            <w:r w:rsidR="009559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uality </w:t>
            </w:r>
            <w:proofErr w:type="spellStart"/>
            <w:r w:rsidR="009559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</w:t>
            </w:r>
            <w:proofErr w:type="spellEnd"/>
            <w:r w:rsidR="009559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tainment </w:t>
            </w:r>
          </w:p>
        </w:tc>
      </w:tr>
      <w:tr w:rsidR="00043551" w:rsidRPr="00567B2A" w14:paraId="1F17274E" w14:textId="77777777" w:rsidTr="00715804">
        <w:trPr>
          <w:trHeight w:val="540"/>
        </w:trPr>
        <w:tc>
          <w:tcPr>
            <w:tcW w:w="1455" w:type="dxa"/>
            <w:vMerge w:val="restart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DEEAF6" w:themeFill="accent1" w:themeFillTint="33"/>
            <w:hideMark/>
          </w:tcPr>
          <w:p w14:paraId="0AB48ECF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NVIRONMENT (5)</w:t>
            </w:r>
            <w:r w:rsidRPr="00567B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835" w:type="dxa"/>
            <w:gridSpan w:val="3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DEEAF6" w:themeFill="accent1" w:themeFillTint="33"/>
            <w:hideMark/>
          </w:tcPr>
          <w:p w14:paraId="4BD74C94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 </w:t>
            </w: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1DA19825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.1) </w:t>
            </w: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60" w:type="dxa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DEEAF6" w:themeFill="accent1" w:themeFillTint="33"/>
            <w:hideMark/>
          </w:tcPr>
          <w:p w14:paraId="5B5676C4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 to the general benefit of PA to the environment, not fitting into a sub-code</w:t>
            </w: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43551" w:rsidRPr="00567B2A" w14:paraId="6DD114E2" w14:textId="77777777" w:rsidTr="00715804">
        <w:trPr>
          <w:trHeight w:val="540"/>
        </w:trPr>
        <w:tc>
          <w:tcPr>
            <w:tcW w:w="0" w:type="auto"/>
            <w:vMerge/>
            <w:vAlign w:val="center"/>
            <w:hideMark/>
          </w:tcPr>
          <w:p w14:paraId="564B969A" w14:textId="77777777" w:rsidR="00043551" w:rsidRPr="00567B2A" w:rsidRDefault="00043551" w:rsidP="007158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auto"/>
            <w:hideMark/>
          </w:tcPr>
          <w:p w14:paraId="2CDD85C9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e travel</w:t>
            </w: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496242D1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.2) </w:t>
            </w: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60" w:type="dxa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auto"/>
            <w:hideMark/>
          </w:tcPr>
          <w:p w14:paraId="59AA1AC0" w14:textId="36BA5EE0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 to the environmental benefits of active travel (e.g</w:t>
            </w:r>
            <w:r w:rsidR="009559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5590F"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– </w:t>
            </w: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ission reduction) </w:t>
            </w: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43551" w:rsidRPr="00567B2A" w14:paraId="4C5DD92D" w14:textId="77777777" w:rsidTr="00715804">
        <w:trPr>
          <w:trHeight w:val="540"/>
        </w:trPr>
        <w:tc>
          <w:tcPr>
            <w:tcW w:w="0" w:type="auto"/>
            <w:vMerge/>
            <w:vAlign w:val="center"/>
            <w:hideMark/>
          </w:tcPr>
          <w:p w14:paraId="091B19D7" w14:textId="77777777" w:rsidR="00043551" w:rsidRPr="00567B2A" w:rsidRDefault="00043551" w:rsidP="007158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F2F2F2" w:themeFill="background1" w:themeFillShade="F2"/>
            <w:hideMark/>
          </w:tcPr>
          <w:p w14:paraId="6FBB0AC5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25" w:type="dxa"/>
            <w:gridSpan w:val="2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auto"/>
            <w:hideMark/>
          </w:tcPr>
          <w:p w14:paraId="75991436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ce efficient</w:t>
            </w: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0CA94425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.2.1) </w:t>
            </w: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60" w:type="dxa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auto"/>
            <w:hideMark/>
          </w:tcPr>
          <w:p w14:paraId="54A801E7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to active transport as space efficient compared to roads and infrastructure required for </w:t>
            </w:r>
            <w:proofErr w:type="spellStart"/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orised</w:t>
            </w:r>
            <w:proofErr w:type="spellEnd"/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ms, hence benefits urban design </w:t>
            </w: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43551" w:rsidRPr="00567B2A" w14:paraId="05E5E718" w14:textId="77777777" w:rsidTr="00715804">
        <w:trPr>
          <w:trHeight w:val="540"/>
        </w:trPr>
        <w:tc>
          <w:tcPr>
            <w:tcW w:w="0" w:type="auto"/>
            <w:vMerge/>
            <w:vAlign w:val="center"/>
            <w:hideMark/>
          </w:tcPr>
          <w:p w14:paraId="47618085" w14:textId="77777777" w:rsidR="00043551" w:rsidRPr="00567B2A" w:rsidRDefault="00043551" w:rsidP="007158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auto"/>
            <w:hideMark/>
          </w:tcPr>
          <w:p w14:paraId="028C3ABF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o-conscious attitudes</w:t>
            </w: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58B66F5A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.3)</w:t>
            </w: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60" w:type="dxa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auto"/>
            <w:hideMark/>
          </w:tcPr>
          <w:p w14:paraId="69DAB1DA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 to PA increasing awareness of environmental issues and fostering eco-conscious attitudes</w:t>
            </w: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43551" w:rsidRPr="00567B2A" w14:paraId="4CA2CDBC" w14:textId="77777777" w:rsidTr="00715804">
        <w:trPr>
          <w:trHeight w:val="150"/>
        </w:trPr>
        <w:tc>
          <w:tcPr>
            <w:tcW w:w="1455" w:type="dxa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000000" w:themeFill="text1"/>
            <w:hideMark/>
          </w:tcPr>
          <w:p w14:paraId="5FDF3099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35" w:type="dxa"/>
            <w:gridSpan w:val="3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000000" w:themeFill="text1"/>
            <w:hideMark/>
          </w:tcPr>
          <w:p w14:paraId="10585638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160" w:type="dxa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000000" w:themeFill="text1"/>
            <w:hideMark/>
          </w:tcPr>
          <w:p w14:paraId="27F066C1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43551" w:rsidRPr="00567B2A" w14:paraId="19F9AE42" w14:textId="77777777" w:rsidTr="00715804">
        <w:trPr>
          <w:trHeight w:val="540"/>
        </w:trPr>
        <w:tc>
          <w:tcPr>
            <w:tcW w:w="1455" w:type="dxa"/>
            <w:vMerge w:val="restart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DEEAF6" w:themeFill="accent1" w:themeFillTint="33"/>
            <w:hideMark/>
          </w:tcPr>
          <w:p w14:paraId="1CBB740D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ditional information</w:t>
            </w: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5E5FC686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(6)</w:t>
            </w:r>
          </w:p>
        </w:tc>
        <w:tc>
          <w:tcPr>
            <w:tcW w:w="2835" w:type="dxa"/>
            <w:gridSpan w:val="3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DEEAF6" w:themeFill="accent1" w:themeFillTint="33"/>
            <w:hideMark/>
          </w:tcPr>
          <w:p w14:paraId="1B4FFE8A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 </w:t>
            </w:r>
          </w:p>
          <w:p w14:paraId="66E4B146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(6.1)</w:t>
            </w:r>
          </w:p>
        </w:tc>
        <w:tc>
          <w:tcPr>
            <w:tcW w:w="5160" w:type="dxa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DEEAF6" w:themeFill="accent1" w:themeFillTint="33"/>
            <w:hideMark/>
          </w:tcPr>
          <w:p w14:paraId="6E71ACA8" w14:textId="1A1B30B3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de to gather sections of text which do not relate to </w:t>
            </w:r>
            <w:r w:rsidR="009559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specific s</w:t>
            </w: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ial value domains, but may still b</w:t>
            </w:r>
            <w:r w:rsidR="009559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 of interest</w:t>
            </w:r>
          </w:p>
        </w:tc>
      </w:tr>
      <w:tr w:rsidR="00043551" w:rsidRPr="00567B2A" w14:paraId="0492E306" w14:textId="77777777" w:rsidTr="00715804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1A9ECBF5" w14:textId="77777777" w:rsidR="00043551" w:rsidRPr="00567B2A" w:rsidRDefault="00043551" w:rsidP="007158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auto"/>
            <w:hideMark/>
          </w:tcPr>
          <w:p w14:paraId="59032F66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ture directions </w:t>
            </w: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6A3E3B23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(6.2)</w:t>
            </w:r>
          </w:p>
        </w:tc>
        <w:tc>
          <w:tcPr>
            <w:tcW w:w="5160" w:type="dxa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auto"/>
            <w:hideMark/>
          </w:tcPr>
          <w:p w14:paraId="706F9ACF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s to future directions for action to increase PA (incl. impact of COVID and opportunities it has now created) </w:t>
            </w: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43551" w:rsidRPr="00567B2A" w14:paraId="7016642D" w14:textId="77777777" w:rsidTr="00715804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121C1F58" w14:textId="77777777" w:rsidR="00043551" w:rsidRPr="00567B2A" w:rsidRDefault="00043551" w:rsidP="007158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auto"/>
            <w:hideMark/>
          </w:tcPr>
          <w:p w14:paraId="5BEB355B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 statements</w:t>
            </w: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696ABB59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(6.3)</w:t>
            </w:r>
          </w:p>
        </w:tc>
        <w:tc>
          <w:tcPr>
            <w:tcW w:w="5160" w:type="dxa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auto"/>
            <w:hideMark/>
          </w:tcPr>
          <w:p w14:paraId="3EA236A0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 statements on the ‘benefit of PA’, which do not fit into a main code </w:t>
            </w: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43551" w:rsidRPr="00567B2A" w14:paraId="47CF6FCB" w14:textId="77777777" w:rsidTr="00715804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260DFA33" w14:textId="77777777" w:rsidR="00043551" w:rsidRPr="00567B2A" w:rsidRDefault="00043551" w:rsidP="007158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auto"/>
            <w:hideMark/>
          </w:tcPr>
          <w:p w14:paraId="01444714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sectoral</w:t>
            </w: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336787DC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(6.4)</w:t>
            </w:r>
          </w:p>
        </w:tc>
        <w:tc>
          <w:tcPr>
            <w:tcW w:w="5160" w:type="dxa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auto"/>
            <w:hideMark/>
          </w:tcPr>
          <w:p w14:paraId="25D3C23D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 to a need for multisectoral action for health improvement in general </w:t>
            </w: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43551" w:rsidRPr="00567B2A" w14:paraId="7685FB04" w14:textId="77777777" w:rsidTr="00715804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7C00A7D4" w14:textId="77777777" w:rsidR="00043551" w:rsidRPr="00567B2A" w:rsidRDefault="00043551" w:rsidP="007158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F2F2F2" w:themeFill="background1" w:themeFillShade="F2"/>
            <w:hideMark/>
          </w:tcPr>
          <w:p w14:paraId="403379E2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   </w:t>
            </w: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25" w:type="dxa"/>
            <w:gridSpan w:val="2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auto"/>
            <w:hideMark/>
          </w:tcPr>
          <w:p w14:paraId="11D7B556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 related</w:t>
            </w: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1B545CBE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 xml:space="preserve">(6.4.1) </w:t>
            </w:r>
          </w:p>
        </w:tc>
        <w:tc>
          <w:tcPr>
            <w:tcW w:w="5160" w:type="dxa"/>
            <w:tcBorders>
              <w:top w:val="single" w:sz="6" w:space="0" w:color="5B9BD5" w:themeColor="accent1"/>
              <w:left w:val="single" w:sz="6" w:space="0" w:color="5B9BD5" w:themeColor="accent1"/>
              <w:bottom w:val="single" w:sz="6" w:space="0" w:color="5B9BD5" w:themeColor="accent1"/>
              <w:right w:val="single" w:sz="6" w:space="0" w:color="5B9BD5" w:themeColor="accent1"/>
            </w:tcBorders>
            <w:shd w:val="clear" w:color="auto" w:fill="auto"/>
            <w:hideMark/>
          </w:tcPr>
          <w:p w14:paraId="0E7696DB" w14:textId="77777777" w:rsidR="00043551" w:rsidRPr="00567B2A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567B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 to need for multisectoral action to increased engagement in PA </w:t>
            </w:r>
            <w:r w:rsidRPr="00567B2A">
              <w:rPr>
                <w:rFonts w:ascii="Times New Roman" w:hAnsi="Times New Roman" w:cs="Times New Roman"/>
                <w:sz w:val="20"/>
                <w:szCs w:val="20"/>
              </w:rPr>
              <w:t>specifically</w:t>
            </w:r>
          </w:p>
        </w:tc>
      </w:tr>
    </w:tbl>
    <w:p w14:paraId="0CFBAFC8" w14:textId="77777777" w:rsidR="00043551" w:rsidRDefault="00043551" w:rsidP="00043551">
      <w:pPr>
        <w:rPr>
          <w:rFonts w:ascii="Arial" w:hAnsi="Arial" w:cs="Arial"/>
          <w:b/>
          <w:bCs/>
        </w:rPr>
      </w:pPr>
    </w:p>
    <w:p w14:paraId="2E9351B7" w14:textId="77777777" w:rsidR="00043551" w:rsidRPr="00E77F04" w:rsidRDefault="00043551" w:rsidP="00043551">
      <w:pPr>
        <w:rPr>
          <w:rFonts w:ascii="Times New Roman" w:hAnsi="Times New Roman" w:cs="Times New Roman"/>
          <w:sz w:val="24"/>
          <w:szCs w:val="24"/>
        </w:rPr>
      </w:pPr>
      <w:bookmarkStart w:id="1" w:name="App8"/>
      <w:r w:rsidRPr="00E77F0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. </w:t>
      </w:r>
      <w:bookmarkEnd w:id="1"/>
      <w:r w:rsidRPr="00E77F04">
        <w:rPr>
          <w:rFonts w:ascii="Times New Roman" w:hAnsi="Times New Roman" w:cs="Times New Roman"/>
          <w:b/>
          <w:bCs/>
          <w:sz w:val="24"/>
          <w:szCs w:val="24"/>
        </w:rPr>
        <w:t xml:space="preserve">Included policies </w:t>
      </w:r>
    </w:p>
    <w:p w14:paraId="64B2ACF3" w14:textId="77777777" w:rsidR="00043551" w:rsidRPr="00E77F04" w:rsidRDefault="00043551" w:rsidP="00043551">
      <w:pPr>
        <w:rPr>
          <w:rFonts w:ascii="Times New Roman" w:hAnsi="Times New Roman" w:cs="Times New Roman"/>
          <w:sz w:val="24"/>
          <w:szCs w:val="24"/>
        </w:rPr>
      </w:pPr>
      <w:r w:rsidRPr="00E77F04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Please note, no shading indicates the document w</w:t>
      </w:r>
      <w:r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as included in the original sub</w:t>
      </w:r>
      <w:r w:rsidRPr="00E77F04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>sample.</w:t>
      </w:r>
      <w:r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 Documents</w:t>
      </w:r>
      <w:r w:rsidRPr="00E77F04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 in </w:t>
      </w:r>
      <w:r w:rsidRPr="00E77F04">
        <w:rPr>
          <w:rFonts w:ascii="Times New Roman" w:hAnsi="Times New Roman" w:cs="Times New Roman"/>
          <w:color w:val="000000"/>
          <w:sz w:val="24"/>
          <w:szCs w:val="24"/>
          <w:u w:val="single"/>
          <w:bdr w:val="none" w:sz="0" w:space="0" w:color="auto" w:frame="1"/>
          <w:lang w:val="en-US"/>
        </w:rPr>
        <w:t>light grey</w:t>
      </w:r>
      <w:r w:rsidRPr="00E77F04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 were included through saturation assessment. </w:t>
      </w:r>
    </w:p>
    <w:tbl>
      <w:tblPr>
        <w:tblW w:w="9018" w:type="dxa"/>
        <w:tblInd w:w="-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0"/>
        <w:gridCol w:w="1226"/>
        <w:gridCol w:w="1150"/>
        <w:gridCol w:w="927"/>
        <w:gridCol w:w="3704"/>
        <w:gridCol w:w="771"/>
      </w:tblGrid>
      <w:tr w:rsidR="00043551" w:rsidRPr="00E77F04" w14:paraId="7D479A99" w14:textId="77777777" w:rsidTr="00715804">
        <w:trPr>
          <w:trHeight w:val="510"/>
        </w:trPr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808080" w:themeFill="background1" w:themeFillShade="80"/>
            <w:vAlign w:val="center"/>
            <w:hideMark/>
          </w:tcPr>
          <w:p w14:paraId="35A1CD74" w14:textId="77777777" w:rsidR="00043551" w:rsidRPr="00E77F04" w:rsidRDefault="00043551" w:rsidP="00715804">
            <w:pPr>
              <w:jc w:val="center"/>
              <w:textAlignment w:val="baseline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Domain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808080" w:themeFill="background1" w:themeFillShade="80"/>
            <w:vAlign w:val="center"/>
            <w:hideMark/>
          </w:tcPr>
          <w:p w14:paraId="1B53B98E" w14:textId="77777777" w:rsidR="00043551" w:rsidRPr="00E77F04" w:rsidRDefault="00043551" w:rsidP="00715804">
            <w:pPr>
              <w:jc w:val="center"/>
              <w:textAlignment w:val="baseline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ID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808080" w:themeFill="background1" w:themeFillShade="80"/>
            <w:vAlign w:val="center"/>
            <w:hideMark/>
          </w:tcPr>
          <w:p w14:paraId="76022AF7" w14:textId="77777777" w:rsidR="00043551" w:rsidRPr="00E77F04" w:rsidRDefault="00043551" w:rsidP="00715804">
            <w:pPr>
              <w:jc w:val="center"/>
              <w:textAlignment w:val="baseline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9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808080" w:themeFill="background1" w:themeFillShade="80"/>
          </w:tcPr>
          <w:p w14:paraId="4C373047" w14:textId="77777777" w:rsidR="00043551" w:rsidRPr="00E77F04" w:rsidRDefault="00043551" w:rsidP="00715804">
            <w:pPr>
              <w:jc w:val="center"/>
              <w:textAlignment w:val="baseline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E77F0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Publication date</w:t>
            </w:r>
          </w:p>
        </w:tc>
        <w:tc>
          <w:tcPr>
            <w:tcW w:w="3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808080" w:themeFill="background1" w:themeFillShade="80"/>
            <w:vAlign w:val="center"/>
            <w:hideMark/>
          </w:tcPr>
          <w:p w14:paraId="7C43F905" w14:textId="77777777" w:rsidR="00043551" w:rsidRPr="00E77F04" w:rsidRDefault="00043551" w:rsidP="00715804">
            <w:pPr>
              <w:jc w:val="center"/>
              <w:textAlignment w:val="baseline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Title</w:t>
            </w:r>
          </w:p>
        </w:tc>
        <w:tc>
          <w:tcPr>
            <w:tcW w:w="7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808080" w:themeFill="background1" w:themeFillShade="80"/>
            <w:vAlign w:val="center"/>
            <w:hideMark/>
          </w:tcPr>
          <w:p w14:paraId="56B51DDD" w14:textId="77777777" w:rsidR="00043551" w:rsidRPr="00E77F04" w:rsidRDefault="00043551" w:rsidP="00715804">
            <w:pPr>
              <w:jc w:val="center"/>
              <w:textAlignment w:val="baseline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Source</w:t>
            </w:r>
          </w:p>
        </w:tc>
      </w:tr>
      <w:tr w:rsidR="00043551" w:rsidRPr="00E77F04" w14:paraId="0FBF2429" w14:textId="77777777" w:rsidTr="00715804">
        <w:trPr>
          <w:trHeight w:val="735"/>
        </w:trPr>
        <w:tc>
          <w:tcPr>
            <w:tcW w:w="1244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02CE54" w14:textId="77777777" w:rsidR="00043551" w:rsidRPr="00E77F04" w:rsidRDefault="00043551" w:rsidP="00715804">
            <w:pPr>
              <w:ind w:left="105" w:right="105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B231F9" w14:textId="77777777" w:rsidR="00043551" w:rsidRPr="00E77F04" w:rsidRDefault="00043551" w:rsidP="00715804">
            <w:pPr>
              <w:ind w:left="105" w:right="105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3405E7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cy_H1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D37711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rtugal 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8B7C4C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3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2C677F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onal Programme for Physical Activity Promotion 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118B3E98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[PROGRAMA NACIONAL PARA A PROMOÇÃO DA ATIVIDADE FÍSICA] </w:t>
            </w:r>
          </w:p>
        </w:tc>
        <w:tc>
          <w:tcPr>
            <w:tcW w:w="7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ECFD53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CEA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43551" w:rsidRPr="00E77F04" w14:paraId="4CC48133" w14:textId="77777777" w:rsidTr="00715804">
        <w:trPr>
          <w:trHeight w:val="488"/>
        </w:trPr>
        <w:tc>
          <w:tcPr>
            <w:tcW w:w="1244" w:type="dxa"/>
            <w:vMerge/>
            <w:vAlign w:val="center"/>
            <w:hideMark/>
          </w:tcPr>
          <w:p w14:paraId="32DAE58E" w14:textId="77777777" w:rsidR="00043551" w:rsidRPr="00E77F04" w:rsidRDefault="00043551" w:rsidP="007158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A535F5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cy_H2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13A269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lgaria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4A8F00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3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5CF2AF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onal Health Strategy 2021-2030</w:t>
            </w:r>
          </w:p>
          <w:p w14:paraId="42D6C478" w14:textId="0016E1E1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НАЦИОНАЛНА ЗДРАВНА </w:t>
            </w:r>
            <w:proofErr w:type="gramStart"/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СТРАТЕГИЯ 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  <w:proofErr w:type="gramEnd"/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 2030]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3BFF78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43551" w:rsidRPr="00E77F04" w14:paraId="6D443094" w14:textId="77777777" w:rsidTr="00715804">
        <w:trPr>
          <w:trHeight w:val="735"/>
        </w:trPr>
        <w:tc>
          <w:tcPr>
            <w:tcW w:w="1244" w:type="dxa"/>
            <w:vMerge/>
            <w:vAlign w:val="center"/>
            <w:hideMark/>
          </w:tcPr>
          <w:p w14:paraId="299D5CDE" w14:textId="77777777" w:rsidR="00043551" w:rsidRPr="00E77F04" w:rsidRDefault="00043551" w:rsidP="007158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00743D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cy_H3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77F57E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ngary 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11B87F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3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DF8BD2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y Hungary 2021-2027: Health Sector Strategy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1303CD29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EGÉSZSÉGES MAGYARORSZÁG 2021−2027: EGÉSZSÉGÜGYI ÁGAZATI STRATÉGIA]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E25784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CEA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43551" w:rsidRPr="00E77F04" w14:paraId="4BD7CEDE" w14:textId="77777777" w:rsidTr="00715804">
        <w:trPr>
          <w:trHeight w:val="390"/>
        </w:trPr>
        <w:tc>
          <w:tcPr>
            <w:tcW w:w="1244" w:type="dxa"/>
            <w:vMerge/>
            <w:vAlign w:val="center"/>
            <w:hideMark/>
          </w:tcPr>
          <w:p w14:paraId="6C087E7F" w14:textId="77777777" w:rsidR="00043551" w:rsidRPr="00E77F04" w:rsidRDefault="00043551" w:rsidP="007158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E9BB29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cy_H4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BDD276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eland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3FC60C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3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9D7148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y Ireland: Strategic Action Plan 2021-2025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0FB677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43551" w:rsidRPr="00E77F04" w14:paraId="1F64C40A" w14:textId="77777777" w:rsidTr="00715804">
        <w:trPr>
          <w:trHeight w:val="735"/>
        </w:trPr>
        <w:tc>
          <w:tcPr>
            <w:tcW w:w="1244" w:type="dxa"/>
            <w:vMerge/>
            <w:vAlign w:val="center"/>
            <w:hideMark/>
          </w:tcPr>
          <w:p w14:paraId="3127FA1C" w14:textId="77777777" w:rsidR="00043551" w:rsidRPr="00E77F04" w:rsidRDefault="00043551" w:rsidP="007158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B2C761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cy_H5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97D1D2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and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59293F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3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719172" w14:textId="77777777" w:rsidR="002A7B35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gulation on the National Health Programme 2021-2025 </w:t>
            </w:r>
          </w:p>
          <w:p w14:paraId="4C904C6C" w14:textId="08E42BD0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PW SPRAWIE NARODOWEGO PROGRAMU ZDROWIA NA LATA 2021–2025]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D0B2B6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43551" w:rsidRPr="00E77F04" w14:paraId="126C650E" w14:textId="77777777" w:rsidTr="00715804">
        <w:trPr>
          <w:trHeight w:val="735"/>
        </w:trPr>
        <w:tc>
          <w:tcPr>
            <w:tcW w:w="1244" w:type="dxa"/>
            <w:vMerge/>
            <w:vAlign w:val="center"/>
            <w:hideMark/>
          </w:tcPr>
          <w:p w14:paraId="77C177E4" w14:textId="77777777" w:rsidR="00043551" w:rsidRPr="00E77F04" w:rsidRDefault="00043551" w:rsidP="007158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hideMark/>
          </w:tcPr>
          <w:p w14:paraId="542151E0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cy_H6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hideMark/>
          </w:tcPr>
          <w:p w14:paraId="1D4ED585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land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74620C4E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3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hideMark/>
          </w:tcPr>
          <w:p w14:paraId="707F06FE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moting wellbeing, health and security 2030 Government Resolution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543C2573" w14:textId="77777777" w:rsidR="00043551" w:rsidRPr="00616C5F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r w:rsidRPr="00616C5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[HYVINVOINNIN, TERVEYDEN </w:t>
            </w:r>
            <w:r w:rsidRPr="00E77F0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JA TURVALLISUUDEN EDISTÄMINEN 2030]</w:t>
            </w:r>
            <w:r w:rsidRPr="00616C5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 </w:t>
            </w:r>
          </w:p>
        </w:tc>
        <w:tc>
          <w:tcPr>
            <w:tcW w:w="7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hideMark/>
          </w:tcPr>
          <w:p w14:paraId="22758B44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43551" w:rsidRPr="00E77F04" w14:paraId="34454CEE" w14:textId="77777777" w:rsidTr="00715804">
        <w:trPr>
          <w:trHeight w:val="735"/>
        </w:trPr>
        <w:tc>
          <w:tcPr>
            <w:tcW w:w="1244" w:type="dxa"/>
            <w:vMerge/>
            <w:vAlign w:val="center"/>
            <w:hideMark/>
          </w:tcPr>
          <w:p w14:paraId="636D8A26" w14:textId="77777777" w:rsidR="00043551" w:rsidRPr="00E77F04" w:rsidRDefault="00043551" w:rsidP="007158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hideMark/>
          </w:tcPr>
          <w:p w14:paraId="7C59B941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cy_H7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hideMark/>
          </w:tcPr>
          <w:p w14:paraId="1924F092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atia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392DD18E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</w:t>
            </w:r>
          </w:p>
        </w:tc>
        <w:tc>
          <w:tcPr>
            <w:tcW w:w="3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hideMark/>
          </w:tcPr>
          <w:p w14:paraId="2DCCF720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on Plan for the Prevention and Control of Chronic Non-communicable Diseases 2020-2026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1C43B576" w14:textId="1BBCE6D2" w:rsidR="00043551" w:rsidRPr="002A7B35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r w:rsidRPr="00E77F0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[AKCIJSKI PLAN ZA PREVENCIJU I NADZOR NAD KRONIČNIM NEZARAZNIM BOLESTIMA </w:t>
            </w: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. - 2026.]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hideMark/>
          </w:tcPr>
          <w:p w14:paraId="6C953CAB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43551" w:rsidRPr="00E77F04" w14:paraId="29E7A696" w14:textId="77777777" w:rsidTr="00715804">
        <w:trPr>
          <w:trHeight w:val="210"/>
        </w:trPr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  <w:hideMark/>
          </w:tcPr>
          <w:p w14:paraId="61A51403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  <w:hideMark/>
          </w:tcPr>
          <w:p w14:paraId="14FD90DB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  <w:hideMark/>
          </w:tcPr>
          <w:p w14:paraId="5EAAEC43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</w:tcPr>
          <w:p w14:paraId="5E36A3D9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  <w:hideMark/>
          </w:tcPr>
          <w:p w14:paraId="7138B00B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  <w:hideMark/>
          </w:tcPr>
          <w:p w14:paraId="26C68BA3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43551" w:rsidRPr="00E77F04" w14:paraId="1860E1EB" w14:textId="77777777" w:rsidTr="00715804">
        <w:trPr>
          <w:trHeight w:val="330"/>
        </w:trPr>
        <w:tc>
          <w:tcPr>
            <w:tcW w:w="1244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EE8F13" w14:textId="77777777" w:rsidR="00043551" w:rsidRPr="00E77F04" w:rsidRDefault="00043551" w:rsidP="00715804">
            <w:pPr>
              <w:ind w:left="105" w:right="105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F3A9C9" w14:textId="77777777" w:rsidR="00043551" w:rsidRPr="00E77F04" w:rsidRDefault="00043551" w:rsidP="00715804">
            <w:pPr>
              <w:ind w:left="105" w:right="105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rt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C574B6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cy_S1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1B4B26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in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1ED343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</w:t>
            </w:r>
          </w:p>
        </w:tc>
        <w:tc>
          <w:tcPr>
            <w:tcW w:w="3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9B7EBE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ic sport support plan 2030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6F5A0AD9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[ADB2030: APOYO AL DEPORTE BASE]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5F2023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CEA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43551" w:rsidRPr="00E77F04" w14:paraId="0D53D30F" w14:textId="77777777" w:rsidTr="00715804">
        <w:trPr>
          <w:trHeight w:val="330"/>
        </w:trPr>
        <w:tc>
          <w:tcPr>
            <w:tcW w:w="1244" w:type="dxa"/>
            <w:vMerge/>
            <w:vAlign w:val="center"/>
            <w:hideMark/>
          </w:tcPr>
          <w:p w14:paraId="57C7A9F2" w14:textId="77777777" w:rsidR="00043551" w:rsidRPr="00E77F04" w:rsidRDefault="00043551" w:rsidP="007158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CF7DE3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cy_S2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1D2031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eden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68D084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</w:t>
            </w:r>
          </w:p>
        </w:tc>
        <w:tc>
          <w:tcPr>
            <w:tcW w:w="3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143431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tegic plan for sport 2022-2025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5A230647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[STRATEGISK PLAN FÖR IDROTTSRÖRELSEN]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B4C0C4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WHO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43551" w:rsidRPr="00E77F04" w14:paraId="5DC0B86A" w14:textId="77777777" w:rsidTr="00715804">
        <w:trPr>
          <w:trHeight w:val="330"/>
        </w:trPr>
        <w:tc>
          <w:tcPr>
            <w:tcW w:w="1244" w:type="dxa"/>
            <w:vMerge/>
            <w:vAlign w:val="center"/>
            <w:hideMark/>
          </w:tcPr>
          <w:p w14:paraId="63D48E3C" w14:textId="77777777" w:rsidR="00043551" w:rsidRPr="00E77F04" w:rsidRDefault="00043551" w:rsidP="007158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617EF1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cy_S3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4FDA02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therlands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6B85AC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</w:t>
            </w:r>
          </w:p>
        </w:tc>
        <w:tc>
          <w:tcPr>
            <w:tcW w:w="3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F3F692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onal sports agreement</w:t>
            </w:r>
          </w:p>
          <w:p w14:paraId="064705C6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NATIONAAL SPORTAKKOORD]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B54263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43551" w:rsidRPr="00E77F04" w14:paraId="073EE59F" w14:textId="77777777" w:rsidTr="00715804">
        <w:trPr>
          <w:trHeight w:val="330"/>
        </w:trPr>
        <w:tc>
          <w:tcPr>
            <w:tcW w:w="1244" w:type="dxa"/>
            <w:vMerge/>
            <w:vAlign w:val="center"/>
            <w:hideMark/>
          </w:tcPr>
          <w:p w14:paraId="456F9C70" w14:textId="77777777" w:rsidR="00043551" w:rsidRPr="00E77F04" w:rsidRDefault="00043551" w:rsidP="007158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D15E09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cy_S4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1167F2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lgaria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CD7F3D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3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2E9DE9" w14:textId="77777777" w:rsidR="002A7B35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ational strategy for the development of physical education and sport in the Republic of Bulgaria 2012-2022 </w:t>
            </w:r>
          </w:p>
          <w:p w14:paraId="10971636" w14:textId="0E6CEBFC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НАЦИОНАЛНА ПРОГРАМА ЗА РАЗВИТИЕ НА ФИЗИЧЕСКАТА АКТИВНОСТ, ФИЗИЧЕСКОТО ВЪЗПИТАНИЕ, СПОРТА И СПОРТНО-ТУРИСТИЧЕСКАТА ДЕЙНОСТ 2021 – 2022 г.]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3BE14C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43551" w:rsidRPr="00E77F04" w14:paraId="2A10C2F4" w14:textId="77777777" w:rsidTr="00715804">
        <w:trPr>
          <w:trHeight w:val="330"/>
        </w:trPr>
        <w:tc>
          <w:tcPr>
            <w:tcW w:w="1244" w:type="dxa"/>
            <w:vMerge/>
            <w:vAlign w:val="center"/>
            <w:hideMark/>
          </w:tcPr>
          <w:p w14:paraId="12FBC368" w14:textId="77777777" w:rsidR="00043551" w:rsidRPr="00E77F04" w:rsidRDefault="00043551" w:rsidP="007158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841A90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cy_S5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FBDF7A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onia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B92B00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3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B39D7B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onian Sport Policy Until 2030 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25AD428A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 [EESTI SPORDIPOLIITIKA </w:t>
            </w:r>
            <w:r w:rsidRPr="0061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ÕHIALUSTE AASTANI 2030]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DE6D39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43551" w:rsidRPr="00E77F04" w14:paraId="07148A3B" w14:textId="77777777" w:rsidTr="00715804">
        <w:trPr>
          <w:trHeight w:val="330"/>
        </w:trPr>
        <w:tc>
          <w:tcPr>
            <w:tcW w:w="1244" w:type="dxa"/>
            <w:vMerge/>
            <w:vAlign w:val="center"/>
            <w:hideMark/>
          </w:tcPr>
          <w:p w14:paraId="6013DAAA" w14:textId="77777777" w:rsidR="00043551" w:rsidRPr="00E77F04" w:rsidRDefault="00043551" w:rsidP="007158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hideMark/>
          </w:tcPr>
          <w:p w14:paraId="74B89C4C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cy_S6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hideMark/>
          </w:tcPr>
          <w:p w14:paraId="69510911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lgaria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64D5BBF2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</w:t>
            </w:r>
          </w:p>
        </w:tc>
        <w:tc>
          <w:tcPr>
            <w:tcW w:w="3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hideMark/>
          </w:tcPr>
          <w:p w14:paraId="76982CE5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gramme for the development of sport for people with disabilities for 2020 </w:t>
            </w:r>
          </w:p>
          <w:p w14:paraId="46FF424E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ПРОГРАМА ЗА РАЗВИТИЕ НА СПОРТА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ЗА ХОРА С УВРЕЖДАНИЯ </w:t>
            </w:r>
            <w:proofErr w:type="spellStart"/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за</w:t>
            </w:r>
            <w:proofErr w:type="spellEnd"/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20 г]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hideMark/>
          </w:tcPr>
          <w:p w14:paraId="499F8094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CEA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43551" w:rsidRPr="00E77F04" w14:paraId="79939FF9" w14:textId="77777777" w:rsidTr="00715804">
        <w:trPr>
          <w:trHeight w:val="555"/>
        </w:trPr>
        <w:tc>
          <w:tcPr>
            <w:tcW w:w="1244" w:type="dxa"/>
            <w:vMerge/>
            <w:vAlign w:val="center"/>
            <w:hideMark/>
          </w:tcPr>
          <w:p w14:paraId="3A07B274" w14:textId="77777777" w:rsidR="00043551" w:rsidRPr="00E77F04" w:rsidRDefault="00043551" w:rsidP="007158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hideMark/>
          </w:tcPr>
          <w:p w14:paraId="5455EEBF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cy_S7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hideMark/>
          </w:tcPr>
          <w:p w14:paraId="7FB4F0B9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lgaria 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5B83D327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</w:t>
            </w:r>
          </w:p>
        </w:tc>
        <w:tc>
          <w:tcPr>
            <w:tcW w:w="3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hideMark/>
          </w:tcPr>
          <w:p w14:paraId="6B487960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rt for children at risk for 2020</w:t>
            </w:r>
          </w:p>
          <w:p w14:paraId="56653B87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ПРОГРАМА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„СПОРТ ЗА ДЕЦА В </w:t>
            </w:r>
            <w:proofErr w:type="gramStart"/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РИСК“ </w:t>
            </w:r>
            <w:proofErr w:type="spellStart"/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за</w:t>
            </w:r>
            <w:proofErr w:type="spellEnd"/>
            <w:proofErr w:type="gramEnd"/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20 г]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hideMark/>
          </w:tcPr>
          <w:p w14:paraId="04A99A5D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CEA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43551" w:rsidRPr="00E77F04" w14:paraId="70C8B38D" w14:textId="77777777" w:rsidTr="00715804">
        <w:trPr>
          <w:trHeight w:val="134"/>
        </w:trPr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  <w:hideMark/>
          </w:tcPr>
          <w:p w14:paraId="2F6D0A85" w14:textId="77777777" w:rsidR="00043551" w:rsidRPr="00E77F04" w:rsidRDefault="00043551" w:rsidP="00715804">
            <w:pPr>
              <w:ind w:left="105" w:right="105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  <w:hideMark/>
          </w:tcPr>
          <w:p w14:paraId="05395BEC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  <w:hideMark/>
          </w:tcPr>
          <w:p w14:paraId="04882AC7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</w:tcPr>
          <w:p w14:paraId="76DDD70D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  <w:hideMark/>
          </w:tcPr>
          <w:p w14:paraId="379007DB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  <w:hideMark/>
          </w:tcPr>
          <w:p w14:paraId="2B8A3965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43551" w:rsidRPr="00E77F04" w14:paraId="45114B28" w14:textId="77777777" w:rsidTr="00715804">
        <w:trPr>
          <w:trHeight w:val="510"/>
        </w:trPr>
        <w:tc>
          <w:tcPr>
            <w:tcW w:w="1244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9D1C96" w14:textId="77777777" w:rsidR="00043551" w:rsidRPr="00E77F04" w:rsidRDefault="00043551" w:rsidP="00715804">
            <w:pPr>
              <w:ind w:right="105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vironment</w:t>
            </w:r>
          </w:p>
          <w:p w14:paraId="4C5E83C7" w14:textId="77777777" w:rsidR="00043551" w:rsidRPr="00E77F04" w:rsidRDefault="00043551" w:rsidP="00715804">
            <w:pPr>
              <w:ind w:left="105" w:right="105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F2489A" w14:textId="77777777" w:rsidR="00043551" w:rsidRPr="00E77F04" w:rsidRDefault="00043551" w:rsidP="00715804">
            <w:pPr>
              <w:ind w:left="105" w:right="105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D81795" w14:textId="77777777" w:rsidR="00043551" w:rsidRPr="00E77F04" w:rsidRDefault="00043551" w:rsidP="007158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0D8E97" w14:textId="77777777" w:rsidR="00043551" w:rsidRPr="00E77F04" w:rsidRDefault="00043551" w:rsidP="007158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23FA11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cy_E1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3D3565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land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363EA7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</w:t>
            </w:r>
          </w:p>
        </w:tc>
        <w:tc>
          <w:tcPr>
            <w:tcW w:w="3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0E7A24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onal Strategy for Nature Recreation 2030 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39707917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 [KANSALLINEN LUONNON </w:t>
            </w:r>
            <w:r w:rsidRPr="00E77F0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VIRKISTYSKÄYTÖN STRATEGIA 2030]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E2422C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43551" w:rsidRPr="00E77F04" w14:paraId="1F698C7A" w14:textId="77777777" w:rsidTr="00715804">
        <w:trPr>
          <w:trHeight w:val="510"/>
        </w:trPr>
        <w:tc>
          <w:tcPr>
            <w:tcW w:w="1244" w:type="dxa"/>
            <w:vMerge/>
            <w:vAlign w:val="center"/>
            <w:hideMark/>
          </w:tcPr>
          <w:p w14:paraId="437D07B6" w14:textId="77777777" w:rsidR="00043551" w:rsidRPr="00E77F04" w:rsidRDefault="00043551" w:rsidP="007158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9DA437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cy_E2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B19650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ngary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E06E13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</w:t>
            </w:r>
          </w:p>
        </w:tc>
        <w:tc>
          <w:tcPr>
            <w:tcW w:w="3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EBC837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onal Active Tourism Strategy 2030 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1B6C9C62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NEMZETI AKTÍV TURISZTIKAI STRATÉGIA]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B80A22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43551" w:rsidRPr="00E77F04" w14:paraId="6B22DA10" w14:textId="77777777" w:rsidTr="00715804">
        <w:trPr>
          <w:trHeight w:val="510"/>
        </w:trPr>
        <w:tc>
          <w:tcPr>
            <w:tcW w:w="1244" w:type="dxa"/>
            <w:vMerge/>
            <w:vAlign w:val="center"/>
            <w:hideMark/>
          </w:tcPr>
          <w:p w14:paraId="2F3EDACB" w14:textId="77777777" w:rsidR="00043551" w:rsidRPr="00E77F04" w:rsidRDefault="00043551" w:rsidP="007158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5C799C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cy_E3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B223AD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nce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0F5AB2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</w:t>
            </w:r>
          </w:p>
        </w:tc>
        <w:tc>
          <w:tcPr>
            <w:tcW w:w="3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173702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n for Energy Sobriety in Sport 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09A60120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[PLAN DE SOBRIÉTÉ ÉNERGÉTIQUE DU SPORT]</w:t>
            </w:r>
            <w:r w:rsidRPr="00E77F0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 </w:t>
            </w:r>
          </w:p>
        </w:tc>
        <w:tc>
          <w:tcPr>
            <w:tcW w:w="7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85E159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CEA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43551" w:rsidRPr="00E77F04" w14:paraId="49433702" w14:textId="77777777" w:rsidTr="00715804">
        <w:trPr>
          <w:trHeight w:val="510"/>
        </w:trPr>
        <w:tc>
          <w:tcPr>
            <w:tcW w:w="1244" w:type="dxa"/>
            <w:vMerge/>
            <w:vAlign w:val="center"/>
            <w:hideMark/>
          </w:tcPr>
          <w:p w14:paraId="331483A3" w14:textId="77777777" w:rsidR="00043551" w:rsidRPr="00E77F04" w:rsidRDefault="00043551" w:rsidP="007158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0AC661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cy_E4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69399F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eece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D4866A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3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3581DF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onal plan for accessibility, with a focus on climate change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37C44165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[ΕΘΝΙΚΟ ΣΧΕΔΙΟ ΓΙΑ ΤΗΝ ΠΡΟΣΒΑΣΙΜΟΤΗΤΑ ΜΕ ΕΜΦΑΣΗ ΣΤΗΝ ΚΛΙΜΑΤΙΚΗ ΑΛΛAΓΗ-ΚΛΙΜΑΤΙΚΗ ΚΡΙΣΗ]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0DA36B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43551" w:rsidRPr="00E77F04" w14:paraId="6537D4AE" w14:textId="77777777" w:rsidTr="00715804">
        <w:trPr>
          <w:trHeight w:val="510"/>
        </w:trPr>
        <w:tc>
          <w:tcPr>
            <w:tcW w:w="1244" w:type="dxa"/>
            <w:vMerge/>
            <w:vAlign w:val="center"/>
            <w:hideMark/>
          </w:tcPr>
          <w:p w14:paraId="32A21A60" w14:textId="77777777" w:rsidR="00043551" w:rsidRPr="00E77F04" w:rsidRDefault="00043551" w:rsidP="007158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DA95C4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cy_E5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B03F38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nce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7617F8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3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8249A7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th national environmental health plan 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49506D39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 [4e PLAN NATIONAL SANTÉ ENVIRONNEMENT]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7B1094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43551" w:rsidRPr="00E77F04" w14:paraId="142A65A9" w14:textId="77777777" w:rsidTr="00715804">
        <w:trPr>
          <w:trHeight w:val="345"/>
        </w:trPr>
        <w:tc>
          <w:tcPr>
            <w:tcW w:w="1244" w:type="dxa"/>
            <w:vMerge/>
            <w:vAlign w:val="center"/>
            <w:hideMark/>
          </w:tcPr>
          <w:p w14:paraId="29E70C07" w14:textId="77777777" w:rsidR="00043551" w:rsidRPr="00E77F04" w:rsidRDefault="00043551" w:rsidP="007158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hideMark/>
          </w:tcPr>
          <w:p w14:paraId="1FC522D7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cy_E6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hideMark/>
          </w:tcPr>
          <w:p w14:paraId="68D651B8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eece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0109E1DB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3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hideMark/>
          </w:tcPr>
          <w:p w14:paraId="732A3226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onal Energy and Climate Plan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hideMark/>
          </w:tcPr>
          <w:p w14:paraId="34D2C05C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43551" w:rsidRPr="00E77F04" w14:paraId="54819C71" w14:textId="77777777" w:rsidTr="00715804">
        <w:trPr>
          <w:trHeight w:val="510"/>
        </w:trPr>
        <w:tc>
          <w:tcPr>
            <w:tcW w:w="1244" w:type="dxa"/>
            <w:vMerge/>
            <w:vAlign w:val="center"/>
            <w:hideMark/>
          </w:tcPr>
          <w:p w14:paraId="398ACEE0" w14:textId="77777777" w:rsidR="00043551" w:rsidRPr="00E77F04" w:rsidRDefault="00043551" w:rsidP="007158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hideMark/>
          </w:tcPr>
          <w:p w14:paraId="1D2F2FFC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cy_E7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hideMark/>
          </w:tcPr>
          <w:p w14:paraId="36508A66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land 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4ADA3934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</w:t>
            </w:r>
          </w:p>
        </w:tc>
        <w:tc>
          <w:tcPr>
            <w:tcW w:w="3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hideMark/>
          </w:tcPr>
          <w:p w14:paraId="30D16B0A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althy Parks, Healthy People: Health and wellbeing 2025 </w:t>
            </w:r>
            <w:proofErr w:type="spellStart"/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gramme</w:t>
            </w:r>
            <w:proofErr w:type="spellEnd"/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hideMark/>
          </w:tcPr>
          <w:p w14:paraId="6D042EBB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43551" w:rsidRPr="00E77F04" w14:paraId="773CAECD" w14:textId="77777777" w:rsidTr="00715804">
        <w:trPr>
          <w:trHeight w:val="510"/>
        </w:trPr>
        <w:tc>
          <w:tcPr>
            <w:tcW w:w="1244" w:type="dxa"/>
            <w:vMerge/>
            <w:vAlign w:val="center"/>
            <w:hideMark/>
          </w:tcPr>
          <w:p w14:paraId="0B5B7318" w14:textId="77777777" w:rsidR="00043551" w:rsidRPr="00E77F04" w:rsidRDefault="00043551" w:rsidP="007158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hideMark/>
          </w:tcPr>
          <w:p w14:paraId="4E5B239A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cy_E8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hideMark/>
          </w:tcPr>
          <w:p w14:paraId="1971BA84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eden 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3B0D1F30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5</w:t>
            </w:r>
          </w:p>
        </w:tc>
        <w:tc>
          <w:tcPr>
            <w:tcW w:w="3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hideMark/>
          </w:tcPr>
          <w:p w14:paraId="017247FD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date 2005: Progress towards Sweden’s environmental objectives in the county of Stockholm 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hideMark/>
          </w:tcPr>
          <w:p w14:paraId="18405655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43551" w:rsidRPr="00E77F04" w14:paraId="565EADCF" w14:textId="77777777" w:rsidTr="00715804">
        <w:trPr>
          <w:trHeight w:val="195"/>
        </w:trPr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  <w:hideMark/>
          </w:tcPr>
          <w:p w14:paraId="6E0AF574" w14:textId="77777777" w:rsidR="00043551" w:rsidRPr="00E77F04" w:rsidRDefault="00043551" w:rsidP="00715804">
            <w:pPr>
              <w:ind w:left="105" w:right="105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  <w:hideMark/>
          </w:tcPr>
          <w:p w14:paraId="357758DB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  <w:hideMark/>
          </w:tcPr>
          <w:p w14:paraId="3E988AD2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</w:tcPr>
          <w:p w14:paraId="7D127C24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  <w:hideMark/>
          </w:tcPr>
          <w:p w14:paraId="493179D2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  <w:hideMark/>
          </w:tcPr>
          <w:p w14:paraId="0A1B5A2A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43551" w:rsidRPr="00E77F04" w14:paraId="23EB889F" w14:textId="77777777" w:rsidTr="00715804">
        <w:trPr>
          <w:trHeight w:val="210"/>
        </w:trPr>
        <w:tc>
          <w:tcPr>
            <w:tcW w:w="1244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3ED304" w14:textId="77777777" w:rsidR="00043551" w:rsidRPr="00E77F04" w:rsidRDefault="00043551" w:rsidP="00715804">
            <w:pPr>
              <w:ind w:left="105" w:right="105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31FABF" w14:textId="77777777" w:rsidR="00043551" w:rsidRPr="00E77F04" w:rsidRDefault="00043551" w:rsidP="00715804">
            <w:pPr>
              <w:ind w:left="105" w:right="105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port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6D575C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cy_T1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BD6CCA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any 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0371B4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</w:t>
            </w:r>
          </w:p>
        </w:tc>
        <w:tc>
          <w:tcPr>
            <w:tcW w:w="3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2DC494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onal Cycling Plan 3.0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DB58D4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43551" w:rsidRPr="00E77F04" w14:paraId="51476B63" w14:textId="77777777" w:rsidTr="00715804">
        <w:trPr>
          <w:trHeight w:val="210"/>
        </w:trPr>
        <w:tc>
          <w:tcPr>
            <w:tcW w:w="1244" w:type="dxa"/>
            <w:vMerge/>
            <w:vAlign w:val="center"/>
            <w:hideMark/>
          </w:tcPr>
          <w:p w14:paraId="1DE4F9CE" w14:textId="77777777" w:rsidR="00043551" w:rsidRPr="00E77F04" w:rsidRDefault="00043551" w:rsidP="007158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501698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cy_T2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7FBF5A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eden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DCBC89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</w:t>
            </w:r>
          </w:p>
        </w:tc>
        <w:tc>
          <w:tcPr>
            <w:tcW w:w="3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398946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port Policy Goals: Summary Report 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53EA10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43551" w:rsidRPr="00E77F04" w14:paraId="4012AB28" w14:textId="77777777" w:rsidTr="00715804">
        <w:trPr>
          <w:trHeight w:val="510"/>
        </w:trPr>
        <w:tc>
          <w:tcPr>
            <w:tcW w:w="1244" w:type="dxa"/>
            <w:vMerge/>
            <w:vAlign w:val="center"/>
            <w:hideMark/>
          </w:tcPr>
          <w:p w14:paraId="3BEF8D4E" w14:textId="77777777" w:rsidR="00043551" w:rsidRPr="00E77F04" w:rsidRDefault="00043551" w:rsidP="007158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0CC917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cy_T3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8B7CCE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eden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3FB1A5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</w:t>
            </w:r>
          </w:p>
        </w:tc>
        <w:tc>
          <w:tcPr>
            <w:tcW w:w="3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8ED35D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GU Guides: Design of roads and streets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6B4FA17A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r w:rsidRPr="0061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VGU-GUIDEN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616C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ÄGARS OCH GATORS UTFORMNING]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F2A78D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43551" w:rsidRPr="00E77F04" w14:paraId="76AC9284" w14:textId="77777777" w:rsidTr="00715804">
        <w:trPr>
          <w:trHeight w:val="510"/>
        </w:trPr>
        <w:tc>
          <w:tcPr>
            <w:tcW w:w="1244" w:type="dxa"/>
            <w:vMerge/>
            <w:vAlign w:val="center"/>
            <w:hideMark/>
          </w:tcPr>
          <w:p w14:paraId="273CFCB1" w14:textId="77777777" w:rsidR="00043551" w:rsidRPr="00E77F04" w:rsidRDefault="00043551" w:rsidP="007158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B6E000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cy_T4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BC47B4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eden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1786D9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</w:t>
            </w:r>
          </w:p>
        </w:tc>
        <w:tc>
          <w:tcPr>
            <w:tcW w:w="3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9D3775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ffic for an attractive city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4C654A76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[TRAFIK FÖR EN ATTRAKTIV STAD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ERLAG TILL HANDBOK]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E66B3B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43551" w:rsidRPr="00E77F04" w14:paraId="7B73E0D6" w14:textId="77777777" w:rsidTr="00715804">
        <w:trPr>
          <w:trHeight w:val="210"/>
        </w:trPr>
        <w:tc>
          <w:tcPr>
            <w:tcW w:w="1244" w:type="dxa"/>
            <w:vMerge/>
            <w:vAlign w:val="center"/>
            <w:hideMark/>
          </w:tcPr>
          <w:p w14:paraId="557DDB39" w14:textId="77777777" w:rsidR="00043551" w:rsidRPr="00E77F04" w:rsidRDefault="00043551" w:rsidP="007158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4FEA8E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cy_T5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E6230E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ia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DB7EEA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3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A0C501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ia's 2030 Mobility Master Plan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B283B8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43551" w:rsidRPr="00E77F04" w14:paraId="638A4CFB" w14:textId="77777777" w:rsidTr="00715804">
        <w:trPr>
          <w:trHeight w:val="1890"/>
        </w:trPr>
        <w:tc>
          <w:tcPr>
            <w:tcW w:w="1244" w:type="dxa"/>
            <w:vMerge/>
            <w:vAlign w:val="center"/>
            <w:hideMark/>
          </w:tcPr>
          <w:p w14:paraId="27857E62" w14:textId="77777777" w:rsidR="00043551" w:rsidRPr="00E77F04" w:rsidRDefault="00043551" w:rsidP="007158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hideMark/>
          </w:tcPr>
          <w:p w14:paraId="474E4D31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cy_T6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hideMark/>
          </w:tcPr>
          <w:p w14:paraId="21F4379B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thuania 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3105F0E1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3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hideMark/>
          </w:tcPr>
          <w:p w14:paraId="4BF6AAB9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proving energy efficiency and renewable energy, </w:t>
            </w:r>
            <w:proofErr w:type="spellStart"/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alised</w:t>
            </w:r>
            <w:proofErr w:type="spellEnd"/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se of resources, financial measures to be implemented in the heating, cooling and transport sectors: Preliminary assessment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1704A56D" w14:textId="0A5DA18D" w:rsidR="00043551" w:rsidRPr="00616C5F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[ENERGIJOS VARTOJIMO </w:t>
            </w:r>
            <w:proofErr w:type="gramStart"/>
            <w:r w:rsidRPr="00E77F0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EFEKTYVUMO  DIDINIMO</w:t>
            </w:r>
            <w:proofErr w:type="gramEnd"/>
            <w:r w:rsidRPr="00E77F0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IR ATSINAUJINANČIŲ ENERGIJOS  IŠTEKLIŲ NAUDOJIMO CENTRALIZUOTO ŠILUMOS IR VĖSUMOS TIEKIMO BEI  </w:t>
            </w:r>
            <w:r w:rsidRPr="00616C5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RANSPORTO SEKTORIUOSE</w:t>
            </w:r>
            <w:r w:rsidR="002A7B3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616C5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LANUOJAMŲ  ĮGYVENDINTI FINANSINIŲ PRIEMONIŲ IŠANKSTINIS VERTINIMAS]  </w:t>
            </w:r>
          </w:p>
        </w:tc>
        <w:tc>
          <w:tcPr>
            <w:tcW w:w="7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hideMark/>
          </w:tcPr>
          <w:p w14:paraId="284B15A6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 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43551" w:rsidRPr="00E77F04" w14:paraId="79DD7E45" w14:textId="77777777" w:rsidTr="00715804">
        <w:trPr>
          <w:trHeight w:val="675"/>
        </w:trPr>
        <w:tc>
          <w:tcPr>
            <w:tcW w:w="1244" w:type="dxa"/>
            <w:vMerge/>
            <w:vAlign w:val="center"/>
            <w:hideMark/>
          </w:tcPr>
          <w:p w14:paraId="4BB8248E" w14:textId="77777777" w:rsidR="00043551" w:rsidRPr="00E77F04" w:rsidRDefault="00043551" w:rsidP="007158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hideMark/>
          </w:tcPr>
          <w:p w14:paraId="725F4096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cy_T7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hideMark/>
          </w:tcPr>
          <w:p w14:paraId="4B3DB500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mark 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19559A3E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</w:t>
            </w:r>
          </w:p>
        </w:tc>
        <w:tc>
          <w:tcPr>
            <w:tcW w:w="3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hideMark/>
          </w:tcPr>
          <w:p w14:paraId="040AFCD1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vernment agreement on the green transition of road transport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34918B8F" w14:textId="77777777" w:rsidR="00043551" w:rsidRPr="00616C5F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[AFTALE OM GRØN OMSTILLING AF VEJTRANSPORTEN]</w:t>
            </w:r>
            <w:r w:rsidRPr="00616C5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 </w:t>
            </w:r>
          </w:p>
        </w:tc>
        <w:tc>
          <w:tcPr>
            <w:tcW w:w="7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hideMark/>
          </w:tcPr>
          <w:p w14:paraId="4EA3B82D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 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43551" w:rsidRPr="00E77F04" w14:paraId="2708B4C7" w14:textId="77777777" w:rsidTr="00715804">
        <w:trPr>
          <w:trHeight w:val="90"/>
        </w:trPr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  <w:hideMark/>
          </w:tcPr>
          <w:p w14:paraId="41421ACC" w14:textId="77777777" w:rsidR="00043551" w:rsidRPr="00E77F04" w:rsidRDefault="00043551" w:rsidP="00715804">
            <w:pPr>
              <w:ind w:left="105" w:right="105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  <w:hideMark/>
          </w:tcPr>
          <w:p w14:paraId="200AD628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  <w:hideMark/>
          </w:tcPr>
          <w:p w14:paraId="5AC69266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</w:tcPr>
          <w:p w14:paraId="0EEB330B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  <w:hideMark/>
          </w:tcPr>
          <w:p w14:paraId="7011D442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  <w:hideMark/>
          </w:tcPr>
          <w:p w14:paraId="7708C8B5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43551" w:rsidRPr="00E77F04" w14:paraId="4CFBBB45" w14:textId="77777777" w:rsidTr="00715804">
        <w:trPr>
          <w:trHeight w:val="345"/>
        </w:trPr>
        <w:tc>
          <w:tcPr>
            <w:tcW w:w="1244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0BF4DC" w14:textId="77777777" w:rsidR="00043551" w:rsidRPr="00E77F04" w:rsidRDefault="00043551" w:rsidP="00715804">
            <w:pPr>
              <w:ind w:left="105" w:right="105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BD691A" w14:textId="77777777" w:rsidR="00043551" w:rsidRPr="00E77F04" w:rsidRDefault="00043551" w:rsidP="00715804">
            <w:pPr>
              <w:ind w:left="105" w:right="105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 &amp; youth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75C15E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cy_E&amp;Y1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881275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rtugal 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38EE24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</w:t>
            </w:r>
          </w:p>
        </w:tc>
        <w:tc>
          <w:tcPr>
            <w:tcW w:w="3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14BA89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hool sports </w:t>
            </w:r>
            <w:proofErr w:type="spellStart"/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gramme</w:t>
            </w:r>
            <w:proofErr w:type="spellEnd"/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17-2021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66450357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[PROGRAMA DO DESPORTO ESCOLAR 2017 - 2021]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9E1E44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CEA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43551" w:rsidRPr="00E77F04" w14:paraId="0E903421" w14:textId="77777777" w:rsidTr="00715804">
        <w:trPr>
          <w:trHeight w:val="525"/>
        </w:trPr>
        <w:tc>
          <w:tcPr>
            <w:tcW w:w="1244" w:type="dxa"/>
            <w:vMerge/>
            <w:vAlign w:val="center"/>
            <w:hideMark/>
          </w:tcPr>
          <w:p w14:paraId="704C121E" w14:textId="77777777" w:rsidR="00043551" w:rsidRPr="00E77F04" w:rsidRDefault="00043551" w:rsidP="007158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5FFC37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cy_E&amp;Y2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5B9270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ngary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0D9EF7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</w:t>
            </w:r>
          </w:p>
        </w:tc>
        <w:tc>
          <w:tcPr>
            <w:tcW w:w="3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98401F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ging the speed in higher education 2016-2020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42E0CFA9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FOKOZATVÁLTÁS A FELSŐOKTATÁSBAN KÖZÉPTÁVÚ SZAKPOLITIKAI STRATÉGIA 2016-2020]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8B5D89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43551" w:rsidRPr="00E77F04" w14:paraId="0FB09971" w14:textId="77777777" w:rsidTr="00715804">
        <w:trPr>
          <w:trHeight w:val="510"/>
        </w:trPr>
        <w:tc>
          <w:tcPr>
            <w:tcW w:w="1244" w:type="dxa"/>
            <w:vMerge/>
            <w:vAlign w:val="center"/>
            <w:hideMark/>
          </w:tcPr>
          <w:p w14:paraId="4D2C83EB" w14:textId="77777777" w:rsidR="00043551" w:rsidRPr="00E77F04" w:rsidRDefault="00043551" w:rsidP="007158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CDB579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cy_E&amp;Y3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B7BA66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eland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76B3EC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3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E1288C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tter outcomes brighter </w:t>
            </w:r>
            <w:proofErr w:type="gramStart"/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tures :</w:t>
            </w:r>
            <w:proofErr w:type="gramEnd"/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national policy framework for children &amp; young people 2014-2020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DD4519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CEA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43551" w:rsidRPr="00E77F04" w14:paraId="3C268BB0" w14:textId="77777777" w:rsidTr="00715804">
        <w:trPr>
          <w:trHeight w:val="510"/>
        </w:trPr>
        <w:tc>
          <w:tcPr>
            <w:tcW w:w="1244" w:type="dxa"/>
            <w:vMerge/>
            <w:vAlign w:val="center"/>
            <w:hideMark/>
          </w:tcPr>
          <w:p w14:paraId="04FB30DD" w14:textId="77777777" w:rsidR="00043551" w:rsidRPr="00E77F04" w:rsidRDefault="00043551" w:rsidP="007158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8E333A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cy_E&amp;Y4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500099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and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33E731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3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391525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outh activity </w:t>
            </w:r>
            <w:proofErr w:type="spellStart"/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gramme</w:t>
            </w:r>
            <w:proofErr w:type="spellEnd"/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15-2016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56ABC092" w14:textId="5FD99FB9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[RZĄDOWY PROGRAM AKTYWNOŚCI SPOŁECZNEJ MŁODZIEŻY NA LATA 2015-2016]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079688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CEA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43551" w:rsidRPr="00E77F04" w14:paraId="19FA87D7" w14:textId="77777777" w:rsidTr="00715804">
        <w:trPr>
          <w:trHeight w:val="675"/>
        </w:trPr>
        <w:tc>
          <w:tcPr>
            <w:tcW w:w="1244" w:type="dxa"/>
            <w:vMerge/>
            <w:vAlign w:val="center"/>
            <w:hideMark/>
          </w:tcPr>
          <w:p w14:paraId="2DC9C631" w14:textId="77777777" w:rsidR="00043551" w:rsidRPr="00E77F04" w:rsidRDefault="00043551" w:rsidP="007158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C504D1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cy_E&amp;Y5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56968D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ia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DA63C8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3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32D136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elebration of 10 years of the Child and Youth Health Strategy </w:t>
            </w:r>
          </w:p>
          <w:p w14:paraId="2290F17D" w14:textId="0C323849" w:rsidR="00043551" w:rsidRPr="00616C5F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[FESTVERANSTALTUNG 10 JAHRE KINDER – UND</w:t>
            </w:r>
            <w:r w:rsidR="002A7B3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r w:rsidRPr="00E77F0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JUGENDGESUNDHEITSSTRATEGIE]</w:t>
            </w:r>
            <w:r w:rsidRPr="00616C5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 </w:t>
            </w:r>
          </w:p>
        </w:tc>
        <w:tc>
          <w:tcPr>
            <w:tcW w:w="7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8D1F67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CEA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43551" w:rsidRPr="00E77F04" w14:paraId="332C123B" w14:textId="77777777" w:rsidTr="00715804">
        <w:trPr>
          <w:trHeight w:val="345"/>
        </w:trPr>
        <w:tc>
          <w:tcPr>
            <w:tcW w:w="1244" w:type="dxa"/>
            <w:vMerge/>
            <w:vAlign w:val="center"/>
            <w:hideMark/>
          </w:tcPr>
          <w:p w14:paraId="3B39F947" w14:textId="77777777" w:rsidR="00043551" w:rsidRPr="00E77F04" w:rsidRDefault="00043551" w:rsidP="007158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hideMark/>
          </w:tcPr>
          <w:p w14:paraId="3A1CFF25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cy_E&amp;Y6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hideMark/>
          </w:tcPr>
          <w:p w14:paraId="05750CEE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eland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767DBBCF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7</w:t>
            </w:r>
          </w:p>
        </w:tc>
        <w:tc>
          <w:tcPr>
            <w:tcW w:w="3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hideMark/>
          </w:tcPr>
          <w:p w14:paraId="509ADAA0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enspace</w:t>
            </w:r>
            <w:proofErr w:type="spellEnd"/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National recreation policy for young people 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hideMark/>
          </w:tcPr>
          <w:p w14:paraId="5FC211A7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CEA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43551" w:rsidRPr="00E77F04" w14:paraId="3093F53A" w14:textId="77777777" w:rsidTr="00715804">
        <w:trPr>
          <w:trHeight w:val="120"/>
        </w:trPr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  <w:hideMark/>
          </w:tcPr>
          <w:p w14:paraId="3CC41DC0" w14:textId="77777777" w:rsidR="00043551" w:rsidRPr="00E77F04" w:rsidRDefault="00043551" w:rsidP="00715804">
            <w:pPr>
              <w:ind w:left="105" w:right="105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  <w:hideMark/>
          </w:tcPr>
          <w:p w14:paraId="4AB6310E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  <w:hideMark/>
          </w:tcPr>
          <w:p w14:paraId="4A84CBEA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</w:tcPr>
          <w:p w14:paraId="638FA413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  <w:hideMark/>
          </w:tcPr>
          <w:p w14:paraId="18966577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  <w:hideMark/>
          </w:tcPr>
          <w:p w14:paraId="5CBF43AC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43551" w:rsidRPr="00E77F04" w14:paraId="28544DAA" w14:textId="77777777" w:rsidTr="00715804">
        <w:trPr>
          <w:trHeight w:val="345"/>
        </w:trPr>
        <w:tc>
          <w:tcPr>
            <w:tcW w:w="1244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338072" w14:textId="77777777" w:rsidR="00043551" w:rsidRPr="00E77F04" w:rsidRDefault="00043551" w:rsidP="00715804">
            <w:pPr>
              <w:ind w:left="105" w:right="105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D36F1A" w14:textId="77777777" w:rsidR="00043551" w:rsidRPr="00E77F04" w:rsidRDefault="00043551" w:rsidP="00715804">
            <w:pPr>
              <w:ind w:left="105" w:right="105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ban planning</w:t>
            </w:r>
          </w:p>
          <w:p w14:paraId="435A228B" w14:textId="77777777" w:rsidR="00043551" w:rsidRPr="00E77F04" w:rsidRDefault="00043551" w:rsidP="007158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EC1020" w14:textId="77777777" w:rsidR="00043551" w:rsidRPr="00E77F04" w:rsidRDefault="00043551" w:rsidP="007158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338F77" w14:textId="77777777" w:rsidR="00043551" w:rsidRPr="00E77F04" w:rsidRDefault="00043551" w:rsidP="007158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139B2D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cy_U1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34EA1C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eden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060912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3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96A34B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onal guidelines for green structure planning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2F037772" w14:textId="77777777" w:rsidR="00043551" w:rsidRPr="00616C5F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r w:rsidRPr="00E77F0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[GRÖN INFRASTRUKTUR I FYSISK PLANERING]</w:t>
            </w:r>
            <w:r w:rsidRPr="00616C5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 </w:t>
            </w:r>
          </w:p>
        </w:tc>
        <w:tc>
          <w:tcPr>
            <w:tcW w:w="7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0A2C5A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43551" w:rsidRPr="00E77F04" w14:paraId="7E451A1F" w14:textId="77777777" w:rsidTr="00715804">
        <w:trPr>
          <w:trHeight w:val="510"/>
        </w:trPr>
        <w:tc>
          <w:tcPr>
            <w:tcW w:w="1244" w:type="dxa"/>
            <w:vMerge/>
            <w:vAlign w:val="center"/>
            <w:hideMark/>
          </w:tcPr>
          <w:p w14:paraId="45344BD9" w14:textId="77777777" w:rsidR="00043551" w:rsidRPr="00E77F04" w:rsidRDefault="00043551" w:rsidP="007158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4E9C8D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cy_U2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D88319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eden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2A2090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</w:p>
        </w:tc>
        <w:tc>
          <w:tcPr>
            <w:tcW w:w="3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3013EC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tegy for living cities – a policy for sustainable urban development</w:t>
            </w:r>
          </w:p>
          <w:p w14:paraId="6F7915E1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SKRIVELSENS HUVUDSAKLIGA </w:t>
            </w:r>
            <w:proofErr w:type="gramStart"/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NEHÅLL ]</w:t>
            </w:r>
            <w:proofErr w:type="gramEnd"/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494E14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43551" w:rsidRPr="00E77F04" w14:paraId="2D3D5553" w14:textId="77777777" w:rsidTr="00715804">
        <w:trPr>
          <w:trHeight w:val="705"/>
        </w:trPr>
        <w:tc>
          <w:tcPr>
            <w:tcW w:w="1244" w:type="dxa"/>
            <w:vMerge/>
            <w:vAlign w:val="center"/>
            <w:hideMark/>
          </w:tcPr>
          <w:p w14:paraId="3C0814B1" w14:textId="77777777" w:rsidR="00043551" w:rsidRPr="00E77F04" w:rsidRDefault="00043551" w:rsidP="007158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0EA6D7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cy_U3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234618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thuania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44E535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1</w:t>
            </w:r>
          </w:p>
        </w:tc>
        <w:tc>
          <w:tcPr>
            <w:tcW w:w="3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065FB7" w14:textId="77777777" w:rsidR="002A7B35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reets and Local Roads. General Requirements  </w:t>
            </w:r>
          </w:p>
          <w:p w14:paraId="22711560" w14:textId="4819E245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ĮSAKYMAS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ĖL STATYBOS TECHNINIO REGLAMENTO STR 2.06.04:2014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„GATVĖS IR VIETINĖS REIKŠMĖS KELIAI. BENDRIEJI REIKALAVIMAI“ </w:t>
            </w:r>
            <w:r w:rsidRPr="00E77F0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ATVIRTINIMO]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4DC2F6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43551" w:rsidRPr="00E77F04" w14:paraId="5D2826B0" w14:textId="77777777" w:rsidTr="00715804">
        <w:trPr>
          <w:trHeight w:val="345"/>
        </w:trPr>
        <w:tc>
          <w:tcPr>
            <w:tcW w:w="1244" w:type="dxa"/>
            <w:vMerge/>
            <w:vAlign w:val="center"/>
            <w:hideMark/>
          </w:tcPr>
          <w:p w14:paraId="24FF1198" w14:textId="77777777" w:rsidR="00043551" w:rsidRPr="00E77F04" w:rsidRDefault="00043551" w:rsidP="007158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52AFC9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cy_U4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2E9B5E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eden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0B4DD2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0</w:t>
            </w:r>
          </w:p>
        </w:tc>
        <w:tc>
          <w:tcPr>
            <w:tcW w:w="3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B567F9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nning and building act 2010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62B0DE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43551" w:rsidRPr="00E77F04" w14:paraId="564B2ED7" w14:textId="77777777" w:rsidTr="00715804">
        <w:trPr>
          <w:trHeight w:val="180"/>
        </w:trPr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  <w:hideMark/>
          </w:tcPr>
          <w:p w14:paraId="6861194F" w14:textId="77777777" w:rsidR="00043551" w:rsidRPr="00E77F04" w:rsidRDefault="00043551" w:rsidP="00715804">
            <w:pPr>
              <w:ind w:left="105" w:right="105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  <w:hideMark/>
          </w:tcPr>
          <w:p w14:paraId="7014D0B3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  <w:hideMark/>
          </w:tcPr>
          <w:p w14:paraId="69975D88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</w:tcPr>
          <w:p w14:paraId="6EEC2A02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  <w:hideMark/>
          </w:tcPr>
          <w:p w14:paraId="75147560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A5A5" w:themeFill="accent3"/>
            <w:hideMark/>
          </w:tcPr>
          <w:p w14:paraId="2CE7DE62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43551" w:rsidRPr="00E77F04" w14:paraId="0DBCC41D" w14:textId="77777777" w:rsidTr="00715804">
        <w:trPr>
          <w:trHeight w:val="345"/>
        </w:trPr>
        <w:tc>
          <w:tcPr>
            <w:tcW w:w="1244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50D4C2" w14:textId="77777777" w:rsidR="00043551" w:rsidRPr="00E77F04" w:rsidRDefault="00043551" w:rsidP="00715804">
            <w:pPr>
              <w:ind w:left="105" w:right="105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FEEA79" w14:textId="77777777" w:rsidR="00043551" w:rsidRPr="00E77F04" w:rsidRDefault="00043551" w:rsidP="00715804">
            <w:pPr>
              <w:ind w:left="105" w:right="105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75EF30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cy_O1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65C600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atia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69C55E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</w:t>
            </w:r>
          </w:p>
        </w:tc>
        <w:tc>
          <w:tcPr>
            <w:tcW w:w="3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C5790C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national development strategy Croatia 2030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C1894B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43551" w:rsidRPr="00E77F04" w14:paraId="285C8EFA" w14:textId="77777777" w:rsidTr="00715804">
        <w:trPr>
          <w:trHeight w:val="507"/>
        </w:trPr>
        <w:tc>
          <w:tcPr>
            <w:tcW w:w="1244" w:type="dxa"/>
            <w:vMerge/>
            <w:vAlign w:val="center"/>
            <w:hideMark/>
          </w:tcPr>
          <w:p w14:paraId="1DBC330D" w14:textId="77777777" w:rsidR="00043551" w:rsidRPr="00E77F04" w:rsidRDefault="00043551" w:rsidP="007158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FF3B22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cy_O2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8C7724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and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C3A095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</w:t>
            </w:r>
          </w:p>
        </w:tc>
        <w:tc>
          <w:tcPr>
            <w:tcW w:w="3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F43B62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tegy for the development of human capital 2030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7B9714D6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 [</w:t>
            </w:r>
            <w:proofErr w:type="gramStart"/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TEGIA 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ZWOJU</w:t>
            </w:r>
            <w:proofErr w:type="gramEnd"/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PITAŁU LUDZKIEGO 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30]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0747DB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WHO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43551" w:rsidRPr="00E77F04" w14:paraId="4C85AB77" w14:textId="77777777" w:rsidTr="00715804">
        <w:trPr>
          <w:trHeight w:val="855"/>
        </w:trPr>
        <w:tc>
          <w:tcPr>
            <w:tcW w:w="1244" w:type="dxa"/>
            <w:vMerge/>
            <w:vAlign w:val="center"/>
            <w:hideMark/>
          </w:tcPr>
          <w:p w14:paraId="01E5CE63" w14:textId="77777777" w:rsidR="00043551" w:rsidRPr="00E77F04" w:rsidRDefault="00043551" w:rsidP="007158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2B5CF7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cy_O3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9A67FE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and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945A35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</w:t>
            </w:r>
          </w:p>
        </w:tc>
        <w:tc>
          <w:tcPr>
            <w:tcW w:w="3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55826A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e forms of countering social exclusion – new dimensions 2020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4178EA35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AKTYWNE FORMY PRZECIWDZIALANIA WYKLUCZENIU SPOLECZNEMU - NOWY WYMIAR 2020]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BDDAF4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43551" w:rsidRPr="00E77F04" w14:paraId="1E735D38" w14:textId="77777777" w:rsidTr="00715804">
        <w:trPr>
          <w:trHeight w:val="870"/>
        </w:trPr>
        <w:tc>
          <w:tcPr>
            <w:tcW w:w="1244" w:type="dxa"/>
            <w:vMerge/>
            <w:vAlign w:val="center"/>
            <w:hideMark/>
          </w:tcPr>
          <w:p w14:paraId="3F0FD27E" w14:textId="77777777" w:rsidR="00043551" w:rsidRPr="00E77F04" w:rsidRDefault="00043551" w:rsidP="007158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0AF294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cy_O4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090A8F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mark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E6CDEA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3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766C29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view of 'inclusion in local communities through physical education' project pool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2C205F26" w14:textId="77777777" w:rsidR="00043551" w:rsidRPr="00616C5F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r w:rsidRPr="00616C5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[OVERSIGT OVER PROJEKTER I PULJEN ’INKLUSION I LOKALE FÆLLESSKABER GENNEM IDRÆT] </w:t>
            </w:r>
          </w:p>
        </w:tc>
        <w:tc>
          <w:tcPr>
            <w:tcW w:w="7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EF1130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43551" w:rsidRPr="00E77F04" w14:paraId="7AE42F9D" w14:textId="77777777" w:rsidTr="00715804">
        <w:trPr>
          <w:trHeight w:val="345"/>
        </w:trPr>
        <w:tc>
          <w:tcPr>
            <w:tcW w:w="1244" w:type="dxa"/>
            <w:vMerge/>
            <w:vAlign w:val="center"/>
            <w:hideMark/>
          </w:tcPr>
          <w:p w14:paraId="4ACBEDB5" w14:textId="77777777" w:rsidR="00043551" w:rsidRPr="00E77F04" w:rsidRDefault="00043551" w:rsidP="007158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6B13B8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cy_O5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E040F4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eden 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289293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</w:p>
        </w:tc>
        <w:tc>
          <w:tcPr>
            <w:tcW w:w="3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8C0B9C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eden’s work on global health – implementing the 2030 Agenda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A65A55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43551" w:rsidRPr="00E77F04" w14:paraId="43FDE62B" w14:textId="77777777" w:rsidTr="00715804">
        <w:trPr>
          <w:trHeight w:val="345"/>
        </w:trPr>
        <w:tc>
          <w:tcPr>
            <w:tcW w:w="1244" w:type="dxa"/>
            <w:vMerge/>
            <w:vAlign w:val="center"/>
            <w:hideMark/>
          </w:tcPr>
          <w:p w14:paraId="1F0397D8" w14:textId="77777777" w:rsidR="00043551" w:rsidRPr="00E77F04" w:rsidRDefault="00043551" w:rsidP="007158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E4EC0B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cy_O6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405323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rtugal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C24A32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</w:t>
            </w:r>
          </w:p>
        </w:tc>
        <w:tc>
          <w:tcPr>
            <w:tcW w:w="3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A529E5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sectoral commission for the promotion of physical activity [</w:t>
            </w:r>
            <w:proofErr w:type="spellStart"/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pacho</w:t>
            </w:r>
            <w:proofErr w:type="spellEnd"/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º</w:t>
            </w:r>
            <w:proofErr w:type="gramEnd"/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632/2017]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4505D8" w14:textId="77777777" w:rsidR="00043551" w:rsidRPr="00E77F04" w:rsidRDefault="00043551" w:rsidP="00715804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E77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 </w:t>
            </w:r>
            <w:r w:rsidRPr="00E77F0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7E73CA05" w14:textId="77777777" w:rsidR="00E90E49" w:rsidRDefault="00E90E49" w:rsidP="00043551"/>
    <w:sectPr w:rsidR="00E90E49" w:rsidSect="00043551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5FE8AA" w14:textId="77777777" w:rsidR="0032603E" w:rsidRDefault="0032603E">
      <w:pPr>
        <w:spacing w:after="0" w:line="240" w:lineRule="auto"/>
      </w:pPr>
      <w:r>
        <w:separator/>
      </w:r>
    </w:p>
  </w:endnote>
  <w:endnote w:type="continuationSeparator" w:id="0">
    <w:p w14:paraId="5011F226" w14:textId="77777777" w:rsidR="0032603E" w:rsidRDefault="003260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788730681"/>
      <w:docPartObj>
        <w:docPartGallery w:val="Page Numbers (Bottom of Page)"/>
        <w:docPartUnique/>
      </w:docPartObj>
    </w:sdtPr>
    <w:sdtEndPr/>
    <w:sdtContent>
      <w:p w14:paraId="28F1466A" w14:textId="77777777" w:rsidR="00B563B1" w:rsidRDefault="0004355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43551">
          <w:rPr>
            <w:noProof/>
            <w:lang w:val="es-ES"/>
          </w:rPr>
          <w:t>2</w:t>
        </w:r>
        <w:r>
          <w:fldChar w:fldCharType="end"/>
        </w:r>
      </w:p>
    </w:sdtContent>
  </w:sdt>
  <w:p w14:paraId="4B270C13" w14:textId="77777777" w:rsidR="00B563B1" w:rsidRDefault="003260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A8DFB3" w14:textId="77777777" w:rsidR="0032603E" w:rsidRDefault="0032603E">
      <w:pPr>
        <w:spacing w:after="0" w:line="240" w:lineRule="auto"/>
      </w:pPr>
      <w:r>
        <w:separator/>
      </w:r>
    </w:p>
  </w:footnote>
  <w:footnote w:type="continuationSeparator" w:id="0">
    <w:p w14:paraId="691E2596" w14:textId="77777777" w:rsidR="0032603E" w:rsidRDefault="003260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3551"/>
    <w:rsid w:val="00043551"/>
    <w:rsid w:val="002A7B35"/>
    <w:rsid w:val="0032603E"/>
    <w:rsid w:val="0095590F"/>
    <w:rsid w:val="00E90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3CF49"/>
  <w15:chartTrackingRefBased/>
  <w15:docId w15:val="{1BC89086-9626-42B5-BDEB-BDF2CD752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551"/>
  </w:style>
  <w:style w:type="paragraph" w:styleId="Heading1">
    <w:name w:val="heading 1"/>
    <w:basedOn w:val="Normal"/>
    <w:link w:val="Heading1Char"/>
    <w:uiPriority w:val="9"/>
    <w:qFormat/>
    <w:rsid w:val="0004355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24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3551"/>
    <w:rPr>
      <w:rFonts w:ascii="Times New Roman" w:eastAsia="Times New Roman" w:hAnsi="Times New Roman" w:cs="Times New Roman"/>
      <w:b/>
      <w:bCs/>
      <w:kern w:val="36"/>
      <w:sz w:val="24"/>
      <w:szCs w:val="48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4355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3551"/>
  </w:style>
  <w:style w:type="character" w:styleId="LineNumber">
    <w:name w:val="line number"/>
    <w:basedOn w:val="DefaultParagraphFont"/>
    <w:uiPriority w:val="99"/>
    <w:semiHidden/>
    <w:unhideWhenUsed/>
    <w:rsid w:val="000435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549</Words>
  <Characters>8831</Characters>
  <Application>Microsoft Office Word</Application>
  <DocSecurity>0</DocSecurity>
  <Lines>73</Lines>
  <Paragraphs>20</Paragraphs>
  <ScaleCrop>false</ScaleCrop>
  <Company/>
  <LinksUpToDate>false</LinksUpToDate>
  <CharactersWithSpaces>10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és Nieto</dc:creator>
  <cp:keywords/>
  <dc:description/>
  <cp:lastModifiedBy>Isabel Ritchie</cp:lastModifiedBy>
  <cp:revision>2</cp:revision>
  <dcterms:created xsi:type="dcterms:W3CDTF">2024-04-08T22:22:00Z</dcterms:created>
  <dcterms:modified xsi:type="dcterms:W3CDTF">2024-04-08T22:22:00Z</dcterms:modified>
</cp:coreProperties>
</file>